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0BB09" w14:textId="7438E871" w:rsidR="00BB00D1" w:rsidRPr="00910436" w:rsidRDefault="00443683" w:rsidP="00A610AF">
      <w:pPr>
        <w:spacing w:line="360" w:lineRule="auto"/>
        <w:ind w:left="720" w:right="-270"/>
        <w:jc w:val="both"/>
        <w:rPr>
          <w:rFonts w:asciiTheme="minorBidi" w:hAnsiTheme="minorBidi" w:cstheme="minorBidi"/>
          <w:sz w:val="24"/>
          <w:szCs w:val="24"/>
        </w:rPr>
      </w:pPr>
      <w:bookmarkStart w:id="0" w:name="_GoBack"/>
      <w:bookmarkEnd w:id="0"/>
      <w:r w:rsidRPr="00592036">
        <w:rPr>
          <w:rFonts w:asciiTheme="minorBidi" w:hAnsiTheme="minorBidi" w:cstheme="minorBidi"/>
          <w:b/>
          <w:bCs/>
          <w:sz w:val="24"/>
          <w:szCs w:val="24"/>
        </w:rPr>
        <w:t xml:space="preserve">Table </w:t>
      </w:r>
      <w:r w:rsidR="00641F51">
        <w:rPr>
          <w:rFonts w:asciiTheme="minorBidi" w:hAnsiTheme="minorBidi" w:cstheme="minorBidi"/>
          <w:b/>
          <w:bCs/>
          <w:sz w:val="24"/>
          <w:szCs w:val="24"/>
        </w:rPr>
        <w:t>S</w:t>
      </w:r>
      <w:r w:rsidR="0070330D">
        <w:rPr>
          <w:rFonts w:asciiTheme="minorBidi" w:hAnsiTheme="minorBidi" w:cstheme="minorBidi"/>
          <w:b/>
          <w:bCs/>
          <w:sz w:val="24"/>
          <w:szCs w:val="24"/>
        </w:rPr>
        <w:t>7</w:t>
      </w:r>
      <w:r w:rsidRPr="00592036">
        <w:rPr>
          <w:rFonts w:asciiTheme="minorBidi" w:hAnsiTheme="minorBidi" w:cstheme="minorBidi"/>
          <w:b/>
          <w:bCs/>
          <w:sz w:val="24"/>
          <w:szCs w:val="24"/>
        </w:rPr>
        <w:t>.</w:t>
      </w:r>
      <w:r w:rsidRPr="00592036">
        <w:rPr>
          <w:rFonts w:asciiTheme="minorBidi" w:hAnsiTheme="minorBidi" w:cstheme="minorBidi"/>
          <w:sz w:val="24"/>
          <w:szCs w:val="24"/>
        </w:rPr>
        <w:t xml:space="preserve"> </w:t>
      </w:r>
      <w:r>
        <w:rPr>
          <w:b/>
          <w:sz w:val="28"/>
          <w:szCs w:val="28"/>
          <w:lang w:val="en-GB"/>
        </w:rPr>
        <w:t xml:space="preserve"> </w:t>
      </w:r>
      <w:r w:rsidR="00A64146" w:rsidRPr="00910436">
        <w:rPr>
          <w:rFonts w:asciiTheme="minorBidi" w:hAnsiTheme="minorBidi" w:cstheme="minorBidi"/>
          <w:sz w:val="24"/>
          <w:szCs w:val="24"/>
        </w:rPr>
        <w:t>S</w:t>
      </w:r>
      <w:r w:rsidRPr="00910436">
        <w:rPr>
          <w:rFonts w:asciiTheme="minorBidi" w:hAnsiTheme="minorBidi" w:cstheme="minorBidi"/>
          <w:sz w:val="24"/>
          <w:szCs w:val="24"/>
        </w:rPr>
        <w:t xml:space="preserve">olutions </w:t>
      </w:r>
      <w:r w:rsidR="009D32B4" w:rsidRPr="00910436">
        <w:rPr>
          <w:rFonts w:asciiTheme="minorBidi" w:hAnsiTheme="minorBidi" w:cstheme="minorBidi"/>
          <w:sz w:val="24"/>
          <w:szCs w:val="24"/>
        </w:rPr>
        <w:t>used for protoplast extraction</w:t>
      </w:r>
    </w:p>
    <w:p w14:paraId="7EF482A2" w14:textId="77777777" w:rsidR="00641F51" w:rsidRDefault="00641F51" w:rsidP="00641F51">
      <w:pPr>
        <w:spacing w:line="360" w:lineRule="auto"/>
        <w:ind w:left="-567" w:right="-270" w:hanging="567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p w14:paraId="6A142BC6" w14:textId="595A7983" w:rsidR="00443683" w:rsidRDefault="00641F51" w:rsidP="00641F51">
      <w:pPr>
        <w:spacing w:line="360" w:lineRule="auto"/>
        <w:ind w:left="-567" w:right="-270" w:firstLine="1287"/>
        <w:jc w:val="both"/>
        <w:rPr>
          <w:rFonts w:asciiTheme="minorBidi" w:hAnsiTheme="minorBidi" w:cstheme="minorBidi"/>
          <w:b/>
          <w:bCs/>
          <w:sz w:val="24"/>
          <w:szCs w:val="24"/>
        </w:rPr>
      </w:pPr>
      <w:r w:rsidRPr="00641F51">
        <w:rPr>
          <w:rFonts w:asciiTheme="minorBidi" w:hAnsiTheme="minorBidi" w:cstheme="minorBidi"/>
          <w:b/>
          <w:bCs/>
          <w:sz w:val="24"/>
          <w:szCs w:val="24"/>
        </w:rPr>
        <w:t>Enzyme solution</w:t>
      </w:r>
    </w:p>
    <w:tbl>
      <w:tblPr>
        <w:bidiVisual/>
        <w:tblW w:w="68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4"/>
        <w:gridCol w:w="1275"/>
        <w:gridCol w:w="1630"/>
        <w:gridCol w:w="1102"/>
        <w:gridCol w:w="1647"/>
      </w:tblGrid>
      <w:tr w:rsidR="00641F51" w:rsidRPr="00871902" w14:paraId="2807A408" w14:textId="77777777" w:rsidTr="00641F51">
        <w:trPr>
          <w:jc w:val="center"/>
        </w:trPr>
        <w:tc>
          <w:tcPr>
            <w:tcW w:w="1224" w:type="dxa"/>
            <w:shd w:val="clear" w:color="auto" w:fill="BFBFBF" w:themeFill="background1" w:themeFillShade="BF"/>
            <w:vAlign w:val="center"/>
          </w:tcPr>
          <w:p w14:paraId="17F2A936" w14:textId="77777777" w:rsidR="00641F51" w:rsidRPr="00E76316" w:rsidRDefault="00641F51" w:rsidP="00D47EE5">
            <w:pPr>
              <w:jc w:val="center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Final volume</w:t>
            </w:r>
          </w:p>
          <w:p w14:paraId="0D315CC2" w14:textId="463A300F" w:rsidR="00641F51" w:rsidRPr="00E76316" w:rsidRDefault="00641F51" w:rsidP="00364815">
            <w:pPr>
              <w:jc w:val="center"/>
              <w:rPr>
                <w:rFonts w:asciiTheme="minorBidi" w:hAnsiTheme="minorBidi"/>
                <w:sz w:val="24"/>
                <w:szCs w:val="24"/>
                <w:rtl/>
                <w:lang w:val="en-GB"/>
              </w:rPr>
            </w:pPr>
            <w:proofErr w:type="gramStart"/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50</w:t>
            </w:r>
            <w:r w:rsidRPr="00E76316">
              <w:rPr>
                <w:rFonts w:asciiTheme="minorBidi" w:hAnsiTheme="minorBidi" w:cstheme="minorBidi"/>
                <w:sz w:val="24"/>
                <w:szCs w:val="24"/>
                <w:rtl/>
                <w:lang w:val="en-GB"/>
              </w:rPr>
              <w:t xml:space="preserve"> </w:t>
            </w: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</w:t>
            </w:r>
            <w:r w:rsidR="00364815"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="00364815">
              <w:rPr>
                <w:rFonts w:asciiTheme="minorBidi" w:hAnsiTheme="minorBidi" w:cstheme="minorBidi"/>
                <w:sz w:val="24"/>
                <w:szCs w:val="24"/>
                <w:lang w:val="en-GB"/>
              </w:rPr>
              <w:t>L</w:t>
            </w:r>
            <w:proofErr w:type="gramEnd"/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39C0304E" w14:textId="5A41639D" w:rsidR="00641F51" w:rsidRPr="00E76316" w:rsidRDefault="00641F51" w:rsidP="00D47EE5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</w:t>
            </w:r>
            <w:r w:rsidRPr="00E76316">
              <w:rPr>
                <w:rFonts w:asciiTheme="minorBidi" w:hAnsiTheme="minorBidi" w:cstheme="minorBidi"/>
                <w:sz w:val="24"/>
                <w:szCs w:val="24"/>
              </w:rPr>
              <w:t>at. number</w:t>
            </w:r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14:paraId="1D09F229" w14:textId="598E5326" w:rsidR="00641F51" w:rsidRPr="00E76316" w:rsidRDefault="00641F51" w:rsidP="00D47EE5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Pr="00641F51">
              <w:rPr>
                <w:rFonts w:asciiTheme="minorBidi" w:hAnsiTheme="minorBidi" w:cstheme="minorBidi"/>
                <w:sz w:val="24"/>
                <w:szCs w:val="24"/>
                <w:lang w:val="en-GB"/>
              </w:rPr>
              <w:t>anufacturer</w:t>
            </w:r>
          </w:p>
        </w:tc>
        <w:tc>
          <w:tcPr>
            <w:tcW w:w="1102" w:type="dxa"/>
            <w:shd w:val="clear" w:color="auto" w:fill="BFBFBF" w:themeFill="background1" w:themeFillShade="BF"/>
            <w:vAlign w:val="center"/>
          </w:tcPr>
          <w:p w14:paraId="19BEAB2B" w14:textId="77777777" w:rsidR="00641F51" w:rsidRDefault="00641F51" w:rsidP="00D47EE5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w</w:t>
            </w:r>
          </w:p>
          <w:p w14:paraId="219BCFDC" w14:textId="0AC74E37" w:rsidR="00641F51" w:rsidRPr="00E76316" w:rsidRDefault="00641F51" w:rsidP="00D47EE5">
            <w:pPr>
              <w:jc w:val="center"/>
              <w:rPr>
                <w:rFonts w:asciiTheme="minorBidi" w:hAnsiTheme="minorBidi"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/mol</w:t>
            </w:r>
          </w:p>
        </w:tc>
        <w:tc>
          <w:tcPr>
            <w:tcW w:w="1647" w:type="dxa"/>
            <w:shd w:val="clear" w:color="auto" w:fill="BFBFBF" w:themeFill="background1" w:themeFillShade="BF"/>
            <w:vAlign w:val="center"/>
          </w:tcPr>
          <w:p w14:paraId="7181F0E7" w14:textId="2C8C61F7" w:rsidR="00641F51" w:rsidRPr="00E76316" w:rsidRDefault="00641F51" w:rsidP="00D47EE5">
            <w:pPr>
              <w:jc w:val="center"/>
              <w:rPr>
                <w:rFonts w:asciiTheme="minorBidi" w:hAnsiTheme="minorBidi"/>
                <w:sz w:val="24"/>
                <w:szCs w:val="24"/>
                <w:rtl/>
                <w:lang w:val="en-GB"/>
              </w:rPr>
            </w:pPr>
            <w:r w:rsidRPr="00E76316">
              <w:rPr>
                <w:rFonts w:asciiTheme="minorBidi" w:hAnsiTheme="minorBidi"/>
                <w:sz w:val="24"/>
                <w:szCs w:val="24"/>
                <w:lang w:val="en-GB"/>
              </w:rPr>
              <w:t>Compound</w:t>
            </w:r>
          </w:p>
        </w:tc>
      </w:tr>
      <w:tr w:rsidR="00641F51" w:rsidRPr="00C44E73" w14:paraId="32311350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482C858C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2.5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F0C200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C130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F349F87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60D8DDE0" w14:textId="526DFDBF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7AC4C06D" w14:textId="415296C7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Casein 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h</w:t>
            </w:r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>ydrolysate</w:t>
            </w:r>
          </w:p>
        </w:tc>
      </w:tr>
      <w:tr w:rsidR="00641F51" w:rsidRPr="00C44E73" w14:paraId="38637A5A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1FBEA99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8.5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7D1BA2" w14:textId="6342948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052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A9A19E1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54DF8250" w14:textId="3483D40C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56</w:t>
            </w:r>
            <w:r w:rsidRPr="00D17391">
              <w:rPr>
                <w:rFonts w:asciiTheme="minorBidi" w:hAnsiTheme="minorBidi"/>
                <w:sz w:val="22"/>
                <w:szCs w:val="22"/>
              </w:rPr>
              <w:t xml:space="preserve"> 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D970C0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KH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PO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4</w:t>
            </w:r>
          </w:p>
        </w:tc>
      </w:tr>
      <w:tr w:rsidR="00641F51" w:rsidRPr="00C44E73" w14:paraId="0E48D292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5B59AAE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5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FF5D4E" w14:textId="695E800E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P051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4AB41F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690D94C3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74.551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910F15A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hint="cs"/>
                <w:sz w:val="22"/>
                <w:szCs w:val="22"/>
                <w:lang w:val="en-GB"/>
              </w:rPr>
              <w:t>KCI</w:t>
            </w:r>
          </w:p>
        </w:tc>
      </w:tr>
      <w:tr w:rsidR="00641F51" w:rsidRPr="00C44E73" w14:paraId="3270D0E2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1AC2E53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30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DF141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C3306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61386C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Sigma 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626963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47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15DF44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CaCl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x 2H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O</w:t>
            </w:r>
          </w:p>
        </w:tc>
      </w:tr>
      <w:tr w:rsidR="00641F51" w:rsidRPr="00C44E73" w14:paraId="3E4B6FA7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2D0A4864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30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87F971" w14:textId="33D2FA6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A050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1797171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6B01CC9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80.04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3F12ED8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hint="cs"/>
                <w:sz w:val="22"/>
                <w:szCs w:val="22"/>
                <w:lang w:val="en-GB"/>
              </w:rPr>
              <w:t>NH</w:t>
            </w:r>
            <w:r w:rsidRPr="00D17391">
              <w:rPr>
                <w:rFonts w:asciiTheme="minorBidi" w:hAnsiTheme="minorBidi" w:hint="cs"/>
                <w:sz w:val="22"/>
                <w:szCs w:val="22"/>
                <w:vertAlign w:val="subscript"/>
                <w:rtl/>
                <w:lang w:val="en-GB"/>
              </w:rPr>
              <w:t>4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NO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3</w:t>
            </w:r>
          </w:p>
        </w:tc>
      </w:tr>
      <w:tr w:rsidR="00641F51" w:rsidRPr="00C44E73" w14:paraId="15BB6976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6F072BD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95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2AA118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P829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B72C718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5D4CD875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01.11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6818E5A8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KNO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3</w:t>
            </w:r>
          </w:p>
        </w:tc>
      </w:tr>
      <w:tr w:rsidR="00641F51" w:rsidRPr="00C44E73" w14:paraId="2652CD6F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51C98DF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5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570143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63138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0D82F58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02" w:type="dxa"/>
            <w:shd w:val="clear" w:color="auto" w:fill="auto"/>
            <w:vAlign w:val="center"/>
          </w:tcPr>
          <w:p w14:paraId="309D322A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246.5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199A3E04" w14:textId="186F1647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MgSO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4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7H</w:t>
            </w:r>
            <w:r w:rsidRPr="00D17391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O</w:t>
            </w:r>
          </w:p>
        </w:tc>
      </w:tr>
      <w:tr w:rsidR="00641F51" w:rsidRPr="00C44E73" w14:paraId="2E1D0FA3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519FE0DB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6 g</w:t>
            </w:r>
            <w:r w:rsidRPr="00D17391">
              <w:rPr>
                <w:rFonts w:asciiTheme="minorBidi" w:hAnsiTheme="minorBidi" w:hint="cs"/>
                <w:sz w:val="22"/>
                <w:szCs w:val="22"/>
                <w:rtl/>
                <w:lang w:val="en-GB"/>
              </w:rPr>
              <w:t xml:space="preserve"> 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8220F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080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437F47C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71AAEE9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342.3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45911EBB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ucrose</w:t>
            </w:r>
          </w:p>
        </w:tc>
      </w:tr>
      <w:tr w:rsidR="00641F51" w:rsidRPr="00C44E73" w14:paraId="645567BE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2BEDB45C" w14:textId="78B66E4B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500 </w:t>
            </w:r>
            <w:proofErr w:type="spellStart"/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>μ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92D0696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2F62882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720EFE76" w14:textId="0D83F48A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4444E615" w14:textId="09B21E8C" w:rsidR="00641F51" w:rsidRPr="00D17391" w:rsidRDefault="00364815" w:rsidP="0036481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00</w:t>
            </w:r>
            <w:r>
              <w:rPr>
                <w:rFonts w:asciiTheme="minorBidi" w:hAnsiTheme="minorBidi"/>
                <w:sz w:val="22"/>
                <w:szCs w:val="22"/>
                <w:lang w:val="en-GB"/>
              </w:rPr>
              <w:t>X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="00641F51" w:rsidRPr="00D17391">
              <w:rPr>
                <w:rFonts w:asciiTheme="minorBidi" w:hAnsiTheme="minorBidi"/>
                <w:sz w:val="22"/>
                <w:szCs w:val="22"/>
                <w:lang w:val="en-GB"/>
              </w:rPr>
              <w:t>Fe/EDTA</w:t>
            </w:r>
          </w:p>
        </w:tc>
      </w:tr>
      <w:tr w:rsidR="00641F51" w:rsidRPr="00C44E73" w14:paraId="6137D52E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3B79D64A" w14:textId="114A9889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500 </w:t>
            </w:r>
            <w:proofErr w:type="spellStart"/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>μ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4C1EAECC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5024A0C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2837BB05" w14:textId="1A49053D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7D0E7D6A" w14:textId="7277AC46" w:rsidR="00641F51" w:rsidRPr="00D17391" w:rsidRDefault="00364815" w:rsidP="0036481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00</w:t>
            </w:r>
            <w:r>
              <w:rPr>
                <w:rFonts w:asciiTheme="minorBidi" w:hAnsiTheme="minorBidi"/>
                <w:sz w:val="22"/>
                <w:szCs w:val="22"/>
                <w:lang w:val="en-GB"/>
              </w:rPr>
              <w:t>X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="00641F51"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Organic </w:t>
            </w:r>
            <w:r>
              <w:rPr>
                <w:rFonts w:asciiTheme="minorBidi" w:hAnsiTheme="minorBidi"/>
                <w:sz w:val="22"/>
                <w:szCs w:val="22"/>
                <w:lang w:val="en-GB"/>
              </w:rPr>
              <w:t>a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cids</w:t>
            </w:r>
          </w:p>
        </w:tc>
      </w:tr>
      <w:tr w:rsidR="00641F51" w:rsidRPr="00C44E73" w14:paraId="10124929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35FA2878" w14:textId="7418DCB5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100 </w:t>
            </w:r>
            <w:proofErr w:type="spellStart"/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>μ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8EF4681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6E70A491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7266497B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591DE8CC" w14:textId="78D7FF84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B5 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v</w:t>
            </w:r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itamins </w:t>
            </w: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(X500)</w:t>
            </w:r>
          </w:p>
        </w:tc>
      </w:tr>
      <w:tr w:rsidR="00641F51" w:rsidRPr="00C44E73" w14:paraId="3E054222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288D6311" w14:textId="11725D39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500 </w:t>
            </w:r>
            <w:proofErr w:type="spellStart"/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>μ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L</w:t>
            </w:r>
            <w:proofErr w:type="spellEnd"/>
          </w:p>
        </w:tc>
        <w:tc>
          <w:tcPr>
            <w:tcW w:w="1275" w:type="dxa"/>
            <w:shd w:val="clear" w:color="auto" w:fill="auto"/>
            <w:vAlign w:val="center"/>
          </w:tcPr>
          <w:p w14:paraId="531E4D5B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30" w:type="dxa"/>
            <w:shd w:val="clear" w:color="auto" w:fill="auto"/>
            <w:vAlign w:val="center"/>
          </w:tcPr>
          <w:p w14:paraId="4C8A6F27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102" w:type="dxa"/>
            <w:shd w:val="clear" w:color="auto" w:fill="auto"/>
            <w:vAlign w:val="center"/>
          </w:tcPr>
          <w:p w14:paraId="75D715D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</w:p>
        </w:tc>
        <w:tc>
          <w:tcPr>
            <w:tcW w:w="1647" w:type="dxa"/>
            <w:shd w:val="clear" w:color="auto" w:fill="auto"/>
            <w:vAlign w:val="center"/>
          </w:tcPr>
          <w:p w14:paraId="576EB24D" w14:textId="6B6F0755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100X </w:t>
            </w:r>
            <w:proofErr w:type="spellStart"/>
            <w:proofErr w:type="gram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Gamborg's</w:t>
            </w:r>
            <w:proofErr w:type="spellEnd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Pr="00D17391">
              <w:rPr>
                <w:rFonts w:asciiTheme="minorBidi" w:hAnsiTheme="minorBidi" w:hint="cs"/>
                <w:sz w:val="22"/>
                <w:szCs w:val="22"/>
                <w:rtl/>
                <w:lang w:val="en-GB"/>
              </w:rPr>
              <w:t xml:space="preserve"> </w:t>
            </w:r>
            <w:proofErr w:type="spellStart"/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m</w:t>
            </w:r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>icroelemants</w:t>
            </w:r>
            <w:proofErr w:type="spellEnd"/>
            <w:proofErr w:type="gramEnd"/>
            <w:r w:rsidR="00364815" w:rsidRPr="00D17391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</w:p>
        </w:tc>
      </w:tr>
      <w:tr w:rsidR="00641F51" w:rsidRPr="00C44E73" w14:paraId="42956EC8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6AC6E73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150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A22E01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M8002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7CBDF9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734C733F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56EE3338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Macerozyme R10</w:t>
            </w:r>
          </w:p>
        </w:tc>
      </w:tr>
      <w:tr w:rsidR="00641F51" w:rsidRPr="00C44E73" w14:paraId="327ADA91" w14:textId="77777777" w:rsidTr="00641F51">
        <w:trPr>
          <w:jc w:val="center"/>
        </w:trPr>
        <w:tc>
          <w:tcPr>
            <w:tcW w:w="1224" w:type="dxa"/>
            <w:shd w:val="clear" w:color="auto" w:fill="auto"/>
            <w:vAlign w:val="center"/>
          </w:tcPr>
          <w:p w14:paraId="79C7C2A6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500 mg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834BE4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C8001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B03781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2" w:type="dxa"/>
            <w:shd w:val="clear" w:color="auto" w:fill="auto"/>
            <w:vAlign w:val="center"/>
          </w:tcPr>
          <w:p w14:paraId="7F23EE56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-</w:t>
            </w:r>
          </w:p>
        </w:tc>
        <w:tc>
          <w:tcPr>
            <w:tcW w:w="1647" w:type="dxa"/>
            <w:shd w:val="clear" w:color="auto" w:fill="auto"/>
            <w:vAlign w:val="center"/>
          </w:tcPr>
          <w:p w14:paraId="207B588C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Cellulase R10</w:t>
            </w:r>
          </w:p>
        </w:tc>
      </w:tr>
    </w:tbl>
    <w:p w14:paraId="2E1FB249" w14:textId="77777777" w:rsidR="00443683" w:rsidRPr="00C44E73" w:rsidRDefault="00443683" w:rsidP="00B42EE8">
      <w:pPr>
        <w:jc w:val="left"/>
        <w:rPr>
          <w:rFonts w:asciiTheme="minorBidi" w:hAnsiTheme="minorBidi"/>
          <w:sz w:val="24"/>
          <w:szCs w:val="24"/>
          <w:rtl/>
          <w:lang w:val="en-GB"/>
        </w:rPr>
      </w:pPr>
    </w:p>
    <w:p w14:paraId="5C86416B" w14:textId="77777777" w:rsidR="00641F51" w:rsidRDefault="00641F51" w:rsidP="00F14486">
      <w:pPr>
        <w:spacing w:line="360" w:lineRule="auto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2571BF5" w14:textId="7C802E89" w:rsidR="00F14486" w:rsidRPr="00203CD0" w:rsidRDefault="00641F51" w:rsidP="00641F51">
      <w:pPr>
        <w:spacing w:line="360" w:lineRule="auto"/>
        <w:ind w:firstLine="720"/>
        <w:jc w:val="both"/>
        <w:rPr>
          <w:rFonts w:asciiTheme="minorBidi" w:hAnsiTheme="minorBidi"/>
          <w:sz w:val="24"/>
          <w:szCs w:val="24"/>
        </w:rPr>
      </w:pPr>
      <w:r w:rsidRPr="00F14486">
        <w:rPr>
          <w:rFonts w:asciiTheme="minorBidi" w:hAnsiTheme="minorBidi"/>
          <w:b/>
          <w:bCs/>
          <w:sz w:val="24"/>
          <w:szCs w:val="24"/>
        </w:rPr>
        <w:t>100x Fe/EDTA</w:t>
      </w:r>
    </w:p>
    <w:tbl>
      <w:tblPr>
        <w:bidiVisual/>
        <w:tblW w:w="0" w:type="auto"/>
        <w:tblInd w:w="6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1356"/>
        <w:gridCol w:w="1630"/>
        <w:gridCol w:w="1081"/>
        <w:gridCol w:w="1771"/>
      </w:tblGrid>
      <w:tr w:rsidR="00641F51" w:rsidRPr="00871902" w14:paraId="2AE44BC2" w14:textId="77777777" w:rsidTr="00641F51">
        <w:tc>
          <w:tcPr>
            <w:tcW w:w="1225" w:type="dxa"/>
            <w:shd w:val="clear" w:color="auto" w:fill="BFBFBF" w:themeFill="background1" w:themeFillShade="BF"/>
            <w:vAlign w:val="center"/>
          </w:tcPr>
          <w:p w14:paraId="5EFFC004" w14:textId="77777777" w:rsidR="00641F51" w:rsidRPr="00E76316" w:rsidRDefault="00641F51" w:rsidP="002A650E">
            <w:pPr>
              <w:jc w:val="center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Final volume</w:t>
            </w:r>
          </w:p>
          <w:p w14:paraId="72D85FC4" w14:textId="1D79277D" w:rsidR="00641F51" w:rsidRPr="00203CD0" w:rsidRDefault="00641F51" w:rsidP="0036481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proofErr w:type="gramStart"/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100</w:t>
            </w:r>
            <w:r w:rsidRPr="00E76316">
              <w:rPr>
                <w:rFonts w:asciiTheme="minorBidi" w:hAnsiTheme="minorBidi" w:cstheme="minorBidi"/>
                <w:sz w:val="24"/>
                <w:szCs w:val="24"/>
                <w:rtl/>
                <w:lang w:val="en-GB"/>
              </w:rPr>
              <w:t xml:space="preserve"> </w:t>
            </w: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</w:t>
            </w:r>
            <w:r w:rsidR="00364815"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="00364815">
              <w:rPr>
                <w:rFonts w:asciiTheme="minorBidi" w:hAnsiTheme="minorBidi" w:cstheme="minorBidi"/>
                <w:sz w:val="24"/>
                <w:szCs w:val="24"/>
                <w:lang w:val="en-GB"/>
              </w:rPr>
              <w:t>L</w:t>
            </w:r>
            <w:proofErr w:type="gramEnd"/>
          </w:p>
        </w:tc>
        <w:tc>
          <w:tcPr>
            <w:tcW w:w="1356" w:type="dxa"/>
            <w:shd w:val="clear" w:color="auto" w:fill="BFBFBF" w:themeFill="background1" w:themeFillShade="BF"/>
            <w:vAlign w:val="center"/>
          </w:tcPr>
          <w:p w14:paraId="71DED344" w14:textId="57EED23E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</w:t>
            </w:r>
            <w:r w:rsidRPr="00E76316">
              <w:rPr>
                <w:rFonts w:asciiTheme="minorBidi" w:hAnsiTheme="minorBidi" w:cstheme="minorBidi"/>
                <w:sz w:val="24"/>
                <w:szCs w:val="24"/>
              </w:rPr>
              <w:t>at. number</w:t>
            </w:r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14:paraId="0C5BDBA8" w14:textId="63D78FF8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Pr="00641F51">
              <w:rPr>
                <w:rFonts w:asciiTheme="minorBidi" w:hAnsiTheme="minorBidi" w:cstheme="minorBidi"/>
                <w:sz w:val="24"/>
                <w:szCs w:val="24"/>
                <w:lang w:val="en-GB"/>
              </w:rPr>
              <w:t>anufacturer</w:t>
            </w:r>
          </w:p>
        </w:tc>
        <w:tc>
          <w:tcPr>
            <w:tcW w:w="1081" w:type="dxa"/>
            <w:shd w:val="clear" w:color="auto" w:fill="BFBFBF" w:themeFill="background1" w:themeFillShade="BF"/>
            <w:vAlign w:val="center"/>
          </w:tcPr>
          <w:p w14:paraId="60A5BD94" w14:textId="77777777" w:rsidR="00641F51" w:rsidRDefault="00641F51" w:rsidP="002A650E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w</w:t>
            </w:r>
          </w:p>
          <w:p w14:paraId="3B066A90" w14:textId="5166B493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/mol</w:t>
            </w:r>
          </w:p>
        </w:tc>
        <w:tc>
          <w:tcPr>
            <w:tcW w:w="1771" w:type="dxa"/>
            <w:shd w:val="clear" w:color="auto" w:fill="BFBFBF" w:themeFill="background1" w:themeFillShade="BF"/>
            <w:vAlign w:val="center"/>
          </w:tcPr>
          <w:p w14:paraId="0032E870" w14:textId="030B17FB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 w:rsidRPr="00E76316">
              <w:rPr>
                <w:rFonts w:asciiTheme="minorBidi" w:hAnsiTheme="minorBidi"/>
                <w:sz w:val="24"/>
                <w:szCs w:val="24"/>
                <w:lang w:val="en-GB"/>
              </w:rPr>
              <w:t>Compound</w:t>
            </w:r>
          </w:p>
        </w:tc>
      </w:tr>
      <w:tr w:rsidR="00641F51" w:rsidRPr="00D17391" w14:paraId="05A29869" w14:textId="77777777" w:rsidTr="00641F51">
        <w:tc>
          <w:tcPr>
            <w:tcW w:w="1225" w:type="dxa"/>
            <w:shd w:val="clear" w:color="auto" w:fill="auto"/>
            <w:vAlign w:val="center"/>
          </w:tcPr>
          <w:p w14:paraId="133B2DD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40 mg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605B4FB3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E5134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A0D6CC1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60120313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372.2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2E0CDD6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Na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EDTA</w:t>
            </w:r>
          </w:p>
        </w:tc>
      </w:tr>
      <w:tr w:rsidR="00641F51" w:rsidRPr="00D17391" w14:paraId="3CC2EB02" w14:textId="77777777" w:rsidTr="00641F51">
        <w:tc>
          <w:tcPr>
            <w:tcW w:w="1225" w:type="dxa"/>
            <w:shd w:val="clear" w:color="auto" w:fill="auto"/>
            <w:vAlign w:val="center"/>
          </w:tcPr>
          <w:p w14:paraId="49BDB17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90 mg</w:t>
            </w:r>
          </w:p>
        </w:tc>
        <w:tc>
          <w:tcPr>
            <w:tcW w:w="1356" w:type="dxa"/>
            <w:shd w:val="clear" w:color="auto" w:fill="auto"/>
            <w:vAlign w:val="center"/>
          </w:tcPr>
          <w:p w14:paraId="0D4CDF7F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.396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5926BB64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Merck</w:t>
            </w:r>
          </w:p>
        </w:tc>
        <w:tc>
          <w:tcPr>
            <w:tcW w:w="1081" w:type="dxa"/>
            <w:shd w:val="clear" w:color="auto" w:fill="auto"/>
            <w:vAlign w:val="center"/>
          </w:tcPr>
          <w:p w14:paraId="3DEFC445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278</w:t>
            </w:r>
          </w:p>
        </w:tc>
        <w:tc>
          <w:tcPr>
            <w:tcW w:w="1771" w:type="dxa"/>
            <w:shd w:val="clear" w:color="auto" w:fill="auto"/>
            <w:vAlign w:val="center"/>
          </w:tcPr>
          <w:p w14:paraId="324955D9" w14:textId="4BECB78F" w:rsidR="00641F51" w:rsidRPr="00D17391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FeSO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vertAlign w:val="subscript"/>
                <w:lang w:val="en-GB"/>
              </w:rPr>
              <w:t>4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/>
                <w:sz w:val="22"/>
                <w:szCs w:val="22"/>
                <w:lang w:val="en-GB"/>
              </w:rPr>
              <w:t>·</w:t>
            </w:r>
            <w:r w:rsidR="00364815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 xml:space="preserve"> 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7H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vertAlign w:val="subscript"/>
                <w:lang w:val="en-GB"/>
              </w:rPr>
              <w:t>2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O</w:t>
            </w:r>
          </w:p>
        </w:tc>
      </w:tr>
    </w:tbl>
    <w:p w14:paraId="1C604944" w14:textId="25888542" w:rsidR="00B42EE8" w:rsidRDefault="00B42EE8" w:rsidP="00D17391">
      <w:pPr>
        <w:spacing w:line="360" w:lineRule="auto"/>
        <w:jc w:val="left"/>
        <w:rPr>
          <w:rFonts w:asciiTheme="minorBidi" w:hAnsiTheme="minorBidi"/>
          <w:sz w:val="22"/>
          <w:szCs w:val="22"/>
        </w:rPr>
      </w:pPr>
      <w:r w:rsidRPr="00D17391">
        <w:rPr>
          <w:rFonts w:asciiTheme="minorBidi" w:hAnsiTheme="minorBidi" w:hint="cs"/>
          <w:sz w:val="22"/>
          <w:szCs w:val="22"/>
          <w:rtl/>
        </w:rPr>
        <w:t xml:space="preserve"> </w:t>
      </w:r>
    </w:p>
    <w:p w14:paraId="0EB89946" w14:textId="77777777" w:rsidR="00641F51" w:rsidRDefault="00641F51" w:rsidP="00641F51">
      <w:pPr>
        <w:spacing w:line="360" w:lineRule="auto"/>
        <w:ind w:firstLine="720"/>
        <w:jc w:val="left"/>
        <w:rPr>
          <w:rFonts w:asciiTheme="minorBidi" w:hAnsiTheme="minorBidi"/>
          <w:b/>
          <w:bCs/>
          <w:sz w:val="24"/>
          <w:szCs w:val="24"/>
        </w:rPr>
      </w:pPr>
    </w:p>
    <w:p w14:paraId="016CF139" w14:textId="534AB7EC" w:rsidR="00641F51" w:rsidRPr="00D17391" w:rsidRDefault="00364815" w:rsidP="00364815">
      <w:pPr>
        <w:spacing w:line="360" w:lineRule="auto"/>
        <w:ind w:firstLine="720"/>
        <w:jc w:val="left"/>
        <w:rPr>
          <w:rFonts w:asciiTheme="minorBidi" w:hAnsiTheme="minorBidi"/>
          <w:sz w:val="22"/>
          <w:szCs w:val="22"/>
          <w:rtl/>
        </w:rPr>
      </w:pPr>
      <w:r w:rsidRPr="0066443C">
        <w:rPr>
          <w:rFonts w:asciiTheme="minorBidi" w:hAnsiTheme="minorBidi"/>
          <w:b/>
          <w:bCs/>
          <w:sz w:val="24"/>
          <w:szCs w:val="24"/>
        </w:rPr>
        <w:t>100</w:t>
      </w:r>
      <w:r>
        <w:rPr>
          <w:rFonts w:asciiTheme="minorBidi" w:hAnsiTheme="minorBidi"/>
          <w:b/>
          <w:bCs/>
          <w:sz w:val="24"/>
          <w:szCs w:val="24"/>
        </w:rPr>
        <w:t>X</w:t>
      </w:r>
      <w:r w:rsidRPr="0066443C">
        <w:rPr>
          <w:rFonts w:asciiTheme="minorBidi" w:hAnsiTheme="minorBidi"/>
          <w:b/>
          <w:bCs/>
          <w:sz w:val="24"/>
          <w:szCs w:val="24"/>
        </w:rPr>
        <w:t xml:space="preserve"> </w:t>
      </w:r>
      <w:r w:rsidR="00641F51" w:rsidRPr="0066443C">
        <w:rPr>
          <w:rFonts w:asciiTheme="minorBidi" w:hAnsiTheme="minorBidi"/>
          <w:b/>
          <w:bCs/>
          <w:sz w:val="24"/>
          <w:szCs w:val="24"/>
        </w:rPr>
        <w:t>Organic acids</w:t>
      </w:r>
    </w:p>
    <w:tbl>
      <w:tblPr>
        <w:bidiVisual/>
        <w:tblW w:w="0" w:type="auto"/>
        <w:tblInd w:w="5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4"/>
        <w:gridCol w:w="1371"/>
        <w:gridCol w:w="1630"/>
        <w:gridCol w:w="1104"/>
        <w:gridCol w:w="1801"/>
      </w:tblGrid>
      <w:tr w:rsidR="00641F51" w:rsidRPr="00871902" w14:paraId="50E2489D" w14:textId="77777777" w:rsidTr="00641F51">
        <w:tc>
          <w:tcPr>
            <w:tcW w:w="1244" w:type="dxa"/>
            <w:shd w:val="clear" w:color="auto" w:fill="BFBFBF" w:themeFill="background1" w:themeFillShade="BF"/>
            <w:vAlign w:val="center"/>
          </w:tcPr>
          <w:p w14:paraId="0E5A19B5" w14:textId="77777777" w:rsidR="00641F51" w:rsidRPr="00E76316" w:rsidRDefault="00641F51" w:rsidP="002A650E">
            <w:pPr>
              <w:jc w:val="center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Final volume</w:t>
            </w:r>
          </w:p>
          <w:p w14:paraId="34E77638" w14:textId="3198F618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100</w:t>
            </w:r>
            <w:r w:rsidRPr="00E76316">
              <w:rPr>
                <w:rFonts w:asciiTheme="minorBidi" w:hAnsiTheme="minorBidi" w:cstheme="minorBidi"/>
                <w:sz w:val="24"/>
                <w:szCs w:val="24"/>
                <w:rtl/>
                <w:lang w:val="en-GB"/>
              </w:rPr>
              <w:t xml:space="preserve"> </w:t>
            </w: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ml</w:t>
            </w:r>
          </w:p>
        </w:tc>
        <w:tc>
          <w:tcPr>
            <w:tcW w:w="1371" w:type="dxa"/>
            <w:shd w:val="clear" w:color="auto" w:fill="BFBFBF" w:themeFill="background1" w:themeFillShade="BF"/>
            <w:vAlign w:val="center"/>
          </w:tcPr>
          <w:p w14:paraId="2EAF04E2" w14:textId="463DF7F8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</w:t>
            </w:r>
            <w:r w:rsidRPr="00E76316">
              <w:rPr>
                <w:rFonts w:asciiTheme="minorBidi" w:hAnsiTheme="minorBidi" w:cstheme="minorBidi"/>
                <w:sz w:val="24"/>
                <w:szCs w:val="24"/>
              </w:rPr>
              <w:t>at. number</w:t>
            </w:r>
          </w:p>
        </w:tc>
        <w:tc>
          <w:tcPr>
            <w:tcW w:w="1630" w:type="dxa"/>
            <w:shd w:val="clear" w:color="auto" w:fill="BFBFBF" w:themeFill="background1" w:themeFillShade="BF"/>
            <w:vAlign w:val="center"/>
          </w:tcPr>
          <w:p w14:paraId="0B5B10F8" w14:textId="265A6C91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Pr="00641F51">
              <w:rPr>
                <w:rFonts w:asciiTheme="minorBidi" w:hAnsiTheme="minorBidi" w:cstheme="minorBidi"/>
                <w:sz w:val="24"/>
                <w:szCs w:val="24"/>
                <w:lang w:val="en-GB"/>
              </w:rPr>
              <w:t>anufacturer</w:t>
            </w:r>
          </w:p>
        </w:tc>
        <w:tc>
          <w:tcPr>
            <w:tcW w:w="1104" w:type="dxa"/>
            <w:shd w:val="clear" w:color="auto" w:fill="BFBFBF" w:themeFill="background1" w:themeFillShade="BF"/>
            <w:vAlign w:val="center"/>
          </w:tcPr>
          <w:p w14:paraId="0B2935FE" w14:textId="77777777" w:rsidR="00641F51" w:rsidRDefault="00641F51" w:rsidP="002A650E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w</w:t>
            </w:r>
          </w:p>
          <w:p w14:paraId="3FA6BCC8" w14:textId="47091130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/mol</w:t>
            </w:r>
          </w:p>
        </w:tc>
        <w:tc>
          <w:tcPr>
            <w:tcW w:w="1801" w:type="dxa"/>
            <w:shd w:val="clear" w:color="auto" w:fill="BFBFBF" w:themeFill="background1" w:themeFillShade="BF"/>
            <w:vAlign w:val="center"/>
          </w:tcPr>
          <w:p w14:paraId="7AA51174" w14:textId="1FCBAA21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 w:rsidRPr="00E76316">
              <w:rPr>
                <w:rFonts w:asciiTheme="minorBidi" w:hAnsiTheme="minorBidi"/>
                <w:sz w:val="24"/>
                <w:szCs w:val="24"/>
                <w:lang w:val="en-GB"/>
              </w:rPr>
              <w:t>Compound</w:t>
            </w:r>
          </w:p>
        </w:tc>
      </w:tr>
      <w:tr w:rsidR="00641F51" w:rsidRPr="00871902" w14:paraId="1F701002" w14:textId="77777777" w:rsidTr="00641F51">
        <w:tc>
          <w:tcPr>
            <w:tcW w:w="1244" w:type="dxa"/>
            <w:shd w:val="clear" w:color="auto" w:fill="auto"/>
            <w:vAlign w:val="center"/>
          </w:tcPr>
          <w:p w14:paraId="140888C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00 mg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674EB2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P5280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E6EFADB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329A97C6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10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FBD5647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Pyruvic acid</w:t>
            </w:r>
          </w:p>
        </w:tc>
      </w:tr>
      <w:tr w:rsidR="00641F51" w:rsidRPr="00871902" w14:paraId="4233D3E6" w14:textId="77777777" w:rsidTr="00641F51">
        <w:tc>
          <w:tcPr>
            <w:tcW w:w="1244" w:type="dxa"/>
            <w:shd w:val="clear" w:color="auto" w:fill="auto"/>
            <w:vAlign w:val="center"/>
          </w:tcPr>
          <w:p w14:paraId="2922EAC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200 mg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3B969EA7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F8509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1C5140E4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04" w:type="dxa"/>
            <w:shd w:val="clear" w:color="auto" w:fill="auto"/>
            <w:vAlign w:val="center"/>
          </w:tcPr>
          <w:p w14:paraId="74332498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16.08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90FDD24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Fumaric acid</w:t>
            </w:r>
          </w:p>
        </w:tc>
      </w:tr>
      <w:tr w:rsidR="00641F51" w:rsidRPr="00871902" w14:paraId="5944A2CF" w14:textId="77777777" w:rsidTr="00641F51">
        <w:tc>
          <w:tcPr>
            <w:tcW w:w="1244" w:type="dxa"/>
            <w:shd w:val="clear" w:color="auto" w:fill="auto"/>
            <w:vAlign w:val="center"/>
          </w:tcPr>
          <w:p w14:paraId="5954ED27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200 mg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A1ADFC4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C1303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64071993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4" w:type="dxa"/>
            <w:shd w:val="clear" w:color="auto" w:fill="auto"/>
            <w:vAlign w:val="center"/>
          </w:tcPr>
          <w:p w14:paraId="7F6CFF27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210.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3858ACF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Citric acid monohydrate</w:t>
            </w:r>
          </w:p>
        </w:tc>
      </w:tr>
      <w:tr w:rsidR="00641F51" w:rsidRPr="00871902" w14:paraId="661C69F1" w14:textId="77777777" w:rsidTr="00641F51">
        <w:tc>
          <w:tcPr>
            <w:tcW w:w="1244" w:type="dxa"/>
            <w:shd w:val="clear" w:color="auto" w:fill="auto"/>
            <w:vAlign w:val="center"/>
          </w:tcPr>
          <w:p w14:paraId="3926D01E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200 mg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10ADE79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M1315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9059E0D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04" w:type="dxa"/>
            <w:shd w:val="clear" w:color="auto" w:fill="auto"/>
            <w:vAlign w:val="center"/>
          </w:tcPr>
          <w:p w14:paraId="278D2740" w14:textId="77777777" w:rsidR="00641F51" w:rsidRPr="00D17391" w:rsidRDefault="00641F51" w:rsidP="00D17391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34.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D278383" w14:textId="747EC3CE" w:rsidR="00641F51" w:rsidRPr="00D17391" w:rsidRDefault="00641F51" w:rsidP="0036481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DL-</w:t>
            </w:r>
            <w:r w:rsidR="00364815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m</w:t>
            </w:r>
            <w:r w:rsidR="00364815"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 xml:space="preserve">alic 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acid</w:t>
            </w:r>
          </w:p>
        </w:tc>
      </w:tr>
    </w:tbl>
    <w:p w14:paraId="6B193D48" w14:textId="464218D3" w:rsidR="00B42EE8" w:rsidRDefault="00B42EE8" w:rsidP="00B42EE8">
      <w:pPr>
        <w:spacing w:after="200"/>
        <w:jc w:val="both"/>
        <w:rPr>
          <w:rFonts w:asciiTheme="minorBidi" w:hAnsiTheme="minorBidi"/>
          <w:sz w:val="24"/>
          <w:szCs w:val="24"/>
        </w:rPr>
      </w:pPr>
    </w:p>
    <w:p w14:paraId="4B5F1FAD" w14:textId="77777777" w:rsidR="00BE385E" w:rsidRDefault="00BE385E" w:rsidP="00641F51">
      <w:pPr>
        <w:ind w:firstLine="720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44611D85" w14:textId="77777777" w:rsidR="00BE385E" w:rsidRDefault="00BE385E" w:rsidP="00641F51">
      <w:pPr>
        <w:ind w:firstLine="720"/>
        <w:jc w:val="both"/>
        <w:rPr>
          <w:rFonts w:asciiTheme="minorBidi" w:hAnsiTheme="minorBidi"/>
          <w:b/>
          <w:bCs/>
          <w:sz w:val="24"/>
          <w:szCs w:val="24"/>
        </w:rPr>
      </w:pPr>
    </w:p>
    <w:p w14:paraId="50A41064" w14:textId="0DFEBC95" w:rsidR="00641F51" w:rsidRDefault="00641F51" w:rsidP="00364815">
      <w:pPr>
        <w:ind w:firstLine="720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  <w:r w:rsidRPr="00E50909">
        <w:rPr>
          <w:rFonts w:asciiTheme="minorBidi" w:hAnsiTheme="minorBidi"/>
          <w:b/>
          <w:bCs/>
          <w:sz w:val="24"/>
          <w:szCs w:val="24"/>
        </w:rPr>
        <w:t xml:space="preserve">B5 </w:t>
      </w:r>
      <w:r w:rsidR="00364815">
        <w:rPr>
          <w:rFonts w:asciiTheme="minorBidi" w:hAnsiTheme="minorBidi"/>
          <w:b/>
          <w:bCs/>
          <w:sz w:val="24"/>
          <w:szCs w:val="24"/>
        </w:rPr>
        <w:t>v</w:t>
      </w:r>
      <w:r w:rsidR="00364815" w:rsidRPr="00E50909">
        <w:rPr>
          <w:rFonts w:asciiTheme="minorBidi" w:hAnsiTheme="minorBidi"/>
          <w:b/>
          <w:bCs/>
          <w:sz w:val="24"/>
          <w:szCs w:val="24"/>
        </w:rPr>
        <w:t xml:space="preserve">itamin </w:t>
      </w:r>
      <w:r w:rsidRPr="00E50909">
        <w:rPr>
          <w:rFonts w:asciiTheme="minorBidi" w:hAnsiTheme="minorBidi"/>
          <w:b/>
          <w:bCs/>
          <w:sz w:val="24"/>
          <w:szCs w:val="24"/>
        </w:rPr>
        <w:t>mix</w:t>
      </w:r>
      <w:r w:rsidR="00364815">
        <w:rPr>
          <w:rFonts w:asciiTheme="minorBidi" w:hAnsiTheme="minorBidi"/>
          <w:b/>
          <w:bCs/>
          <w:sz w:val="24"/>
          <w:szCs w:val="24"/>
        </w:rPr>
        <w:t>–</w:t>
      </w:r>
      <w:r w:rsidR="00364815" w:rsidRPr="00E50909">
        <w:rPr>
          <w:rFonts w:asciiTheme="minorBidi" w:hAnsiTheme="minorBidi"/>
          <w:b/>
          <w:bCs/>
          <w:sz w:val="24"/>
          <w:szCs w:val="24"/>
        </w:rPr>
        <w:t xml:space="preserve"> </w:t>
      </w:r>
      <w:r>
        <w:rPr>
          <w:rFonts w:asciiTheme="minorBidi" w:hAnsiTheme="minorBidi"/>
          <w:b/>
          <w:bCs/>
          <w:sz w:val="24"/>
          <w:szCs w:val="24"/>
        </w:rPr>
        <w:t>500</w:t>
      </w:r>
      <w:r w:rsidR="00364815">
        <w:rPr>
          <w:rFonts w:asciiTheme="minorBidi" w:hAnsiTheme="minorBidi"/>
          <w:b/>
          <w:bCs/>
          <w:sz w:val="24"/>
          <w:szCs w:val="24"/>
        </w:rPr>
        <w:t>X</w:t>
      </w:r>
    </w:p>
    <w:p w14:paraId="39F6CF5F" w14:textId="77777777" w:rsidR="006E67F5" w:rsidRPr="00E50909" w:rsidRDefault="006E67F5" w:rsidP="00641F51">
      <w:pPr>
        <w:ind w:firstLine="720"/>
        <w:jc w:val="both"/>
        <w:rPr>
          <w:rFonts w:asciiTheme="minorBidi" w:hAnsiTheme="minorBidi"/>
          <w:b/>
          <w:bCs/>
          <w:sz w:val="24"/>
          <w:szCs w:val="24"/>
          <w:rtl/>
          <w:lang w:val="en-GB"/>
        </w:rPr>
      </w:pPr>
    </w:p>
    <w:tbl>
      <w:tblPr>
        <w:tblpPr w:leftFromText="180" w:rightFromText="180" w:vertAnchor="page" w:horzAnchor="margin" w:tblpXSpec="center" w:tblpY="3174"/>
        <w:bidiVisual/>
        <w:tblW w:w="70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1701"/>
        <w:gridCol w:w="990"/>
        <w:gridCol w:w="1843"/>
      </w:tblGrid>
      <w:tr w:rsidR="006E67F5" w:rsidRPr="00E50909" w14:paraId="5E2E2E5B" w14:textId="77777777" w:rsidTr="006E67F5"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63D8679" w14:textId="77777777" w:rsidR="006E67F5" w:rsidRPr="00E76316" w:rsidRDefault="006E67F5" w:rsidP="006E67F5">
            <w:pPr>
              <w:jc w:val="center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Final volume</w:t>
            </w:r>
          </w:p>
          <w:p w14:paraId="515C87EE" w14:textId="00955794" w:rsidR="006E67F5" w:rsidRPr="00203CD0" w:rsidRDefault="006E67F5" w:rsidP="0036481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proofErr w:type="gramStart"/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100</w:t>
            </w:r>
            <w:r w:rsidRPr="00E76316">
              <w:rPr>
                <w:rFonts w:asciiTheme="minorBidi" w:hAnsiTheme="minorBidi" w:cstheme="minorBidi"/>
                <w:sz w:val="24"/>
                <w:szCs w:val="24"/>
                <w:rtl/>
                <w:lang w:val="en-GB"/>
              </w:rPr>
              <w:t xml:space="preserve"> </w:t>
            </w: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 xml:space="preserve"> </w:t>
            </w:r>
            <w:r w:rsidR="00364815"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="00364815">
              <w:rPr>
                <w:rFonts w:asciiTheme="minorBidi" w:hAnsiTheme="minorBidi" w:cstheme="minorBidi"/>
                <w:sz w:val="24"/>
                <w:szCs w:val="24"/>
                <w:lang w:val="en-GB"/>
              </w:rPr>
              <w:t>L</w:t>
            </w:r>
            <w:proofErr w:type="gramEnd"/>
          </w:p>
        </w:tc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5D7833C" w14:textId="77777777" w:rsidR="006E67F5" w:rsidRPr="00203CD0" w:rsidRDefault="006E67F5" w:rsidP="006E67F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</w:t>
            </w:r>
            <w:r w:rsidRPr="00E76316">
              <w:rPr>
                <w:rFonts w:asciiTheme="minorBidi" w:hAnsiTheme="minorBidi" w:cstheme="minorBidi"/>
                <w:sz w:val="24"/>
                <w:szCs w:val="24"/>
              </w:rPr>
              <w:t>at. number</w:t>
            </w:r>
          </w:p>
        </w:tc>
        <w:tc>
          <w:tcPr>
            <w:tcW w:w="1701" w:type="dxa"/>
            <w:shd w:val="clear" w:color="auto" w:fill="BFBFBF" w:themeFill="background1" w:themeFillShade="BF"/>
            <w:vAlign w:val="center"/>
          </w:tcPr>
          <w:p w14:paraId="17D28378" w14:textId="77777777" w:rsidR="006E67F5" w:rsidRPr="00203CD0" w:rsidRDefault="006E67F5" w:rsidP="006E67F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Pr="00641F51">
              <w:rPr>
                <w:rFonts w:asciiTheme="minorBidi" w:hAnsiTheme="minorBidi" w:cstheme="minorBidi"/>
                <w:sz w:val="24"/>
                <w:szCs w:val="24"/>
                <w:lang w:val="en-GB"/>
              </w:rPr>
              <w:t>anufacturer</w:t>
            </w:r>
          </w:p>
        </w:tc>
        <w:tc>
          <w:tcPr>
            <w:tcW w:w="990" w:type="dxa"/>
            <w:shd w:val="clear" w:color="auto" w:fill="BFBFBF" w:themeFill="background1" w:themeFillShade="BF"/>
            <w:vAlign w:val="center"/>
          </w:tcPr>
          <w:p w14:paraId="020A50F0" w14:textId="77777777" w:rsidR="006E67F5" w:rsidRDefault="006E67F5" w:rsidP="006E67F5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w</w:t>
            </w:r>
          </w:p>
          <w:p w14:paraId="60CFBF75" w14:textId="77777777" w:rsidR="006E67F5" w:rsidRPr="00203CD0" w:rsidRDefault="006E67F5" w:rsidP="006E67F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/mol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CF0D528" w14:textId="77777777" w:rsidR="006E67F5" w:rsidRPr="00203CD0" w:rsidRDefault="006E67F5" w:rsidP="006E67F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 w:rsidRPr="00E76316">
              <w:rPr>
                <w:rFonts w:asciiTheme="minorBidi" w:hAnsiTheme="minorBidi"/>
                <w:sz w:val="24"/>
                <w:szCs w:val="24"/>
                <w:lang w:val="en-GB"/>
              </w:rPr>
              <w:t>Compound</w:t>
            </w:r>
          </w:p>
        </w:tc>
      </w:tr>
      <w:tr w:rsidR="006E67F5" w:rsidRPr="00203CD0" w14:paraId="42647BD1" w14:textId="77777777" w:rsidTr="006E67F5">
        <w:tc>
          <w:tcPr>
            <w:tcW w:w="1134" w:type="dxa"/>
            <w:shd w:val="clear" w:color="auto" w:fill="auto"/>
            <w:vAlign w:val="center"/>
          </w:tcPr>
          <w:p w14:paraId="2CB53632" w14:textId="3740379E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50 m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ECED89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N06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26184A7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122AB304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23.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226AB6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Nicotinic acid</w:t>
            </w:r>
          </w:p>
        </w:tc>
      </w:tr>
      <w:tr w:rsidR="006E67F5" w:rsidRPr="00203CD0" w14:paraId="1344DA8E" w14:textId="77777777" w:rsidTr="006E67F5">
        <w:tc>
          <w:tcPr>
            <w:tcW w:w="1134" w:type="dxa"/>
            <w:shd w:val="clear" w:color="auto" w:fill="auto"/>
          </w:tcPr>
          <w:p w14:paraId="23EEE781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50 m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340CE4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P975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DF562E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F9E3E6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205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A8C972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Pyridoxine hydrochloride</w:t>
            </w:r>
          </w:p>
        </w:tc>
      </w:tr>
      <w:tr w:rsidR="006E67F5" w:rsidRPr="00203CD0" w14:paraId="5CFB3DB0" w14:textId="77777777" w:rsidTr="006E67F5">
        <w:tc>
          <w:tcPr>
            <w:tcW w:w="1134" w:type="dxa"/>
            <w:shd w:val="clear" w:color="auto" w:fill="auto"/>
          </w:tcPr>
          <w:p w14:paraId="53813FA5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50 m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73706A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T127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7AC5353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9054F32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337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BC2C45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Thiamine hydrochloride</w:t>
            </w:r>
          </w:p>
        </w:tc>
      </w:tr>
      <w:tr w:rsidR="006E67F5" w:rsidRPr="00203CD0" w14:paraId="3B870D80" w14:textId="77777777" w:rsidTr="006E67F5">
        <w:tc>
          <w:tcPr>
            <w:tcW w:w="1134" w:type="dxa"/>
            <w:shd w:val="clear" w:color="auto" w:fill="auto"/>
            <w:vAlign w:val="center"/>
          </w:tcPr>
          <w:p w14:paraId="2D7A74FC" w14:textId="7C4D8C1F" w:rsidR="006E67F5" w:rsidRPr="00D17391" w:rsidRDefault="006E67F5" w:rsidP="0036481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5</w:t>
            </w:r>
            <w:r w:rsidR="00364815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 xml:space="preserve"> </w:t>
            </w: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E6BE8A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I060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828898E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</w:tcPr>
          <w:p w14:paraId="3631C2C3" w14:textId="77777777" w:rsidR="006E67F5" w:rsidRPr="00D17391" w:rsidRDefault="006E67F5" w:rsidP="006E67F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180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0972D4" w14:textId="46058CC8" w:rsidR="006E67F5" w:rsidRPr="00D17391" w:rsidRDefault="006E67F5" w:rsidP="00364815">
            <w:pPr>
              <w:jc w:val="left"/>
              <w:rPr>
                <w:rFonts w:asciiTheme="minorBidi" w:hAnsiTheme="minorBidi"/>
                <w:color w:val="000000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Myo-</w:t>
            </w:r>
            <w:r w:rsidR="00364815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i</w:t>
            </w:r>
            <w:r w:rsidR="00364815" w:rsidRPr="00D17391">
              <w:rPr>
                <w:rFonts w:asciiTheme="minorBidi" w:hAnsiTheme="minorBidi"/>
                <w:color w:val="000000"/>
                <w:sz w:val="22"/>
                <w:szCs w:val="22"/>
                <w:lang w:val="en-GB"/>
              </w:rPr>
              <w:t>nositol</w:t>
            </w:r>
          </w:p>
        </w:tc>
      </w:tr>
    </w:tbl>
    <w:p w14:paraId="0BAAA274" w14:textId="4434ED55" w:rsidR="0066443C" w:rsidRDefault="0066443C" w:rsidP="0066443C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</w:p>
    <w:p w14:paraId="7ED51D04" w14:textId="58C82FE1" w:rsidR="00641F51" w:rsidRPr="00641F51" w:rsidRDefault="00641F51" w:rsidP="00364815">
      <w:pPr>
        <w:spacing w:line="360" w:lineRule="auto"/>
        <w:ind w:firstLine="720"/>
        <w:jc w:val="both"/>
        <w:rPr>
          <w:rFonts w:asciiTheme="minorBidi" w:hAnsiTheme="minorBidi"/>
          <w:b/>
          <w:bCs/>
          <w:sz w:val="24"/>
          <w:szCs w:val="24"/>
        </w:rPr>
      </w:pPr>
      <w:proofErr w:type="spellStart"/>
      <w:r w:rsidRPr="00641F51">
        <w:rPr>
          <w:rFonts w:asciiTheme="minorBidi" w:hAnsiTheme="minorBidi"/>
          <w:b/>
          <w:bCs/>
          <w:sz w:val="24"/>
          <w:szCs w:val="24"/>
        </w:rPr>
        <w:t>Gamborg's</w:t>
      </w:r>
      <w:proofErr w:type="spellEnd"/>
      <w:r w:rsidRPr="00641F51">
        <w:rPr>
          <w:rFonts w:asciiTheme="minorBidi" w:hAnsiTheme="minorBidi"/>
          <w:b/>
          <w:bCs/>
          <w:sz w:val="24"/>
          <w:szCs w:val="24"/>
        </w:rPr>
        <w:t xml:space="preserve"> (B5) </w:t>
      </w:r>
      <w:r w:rsidR="00364815">
        <w:rPr>
          <w:rFonts w:asciiTheme="minorBidi" w:hAnsiTheme="minorBidi"/>
          <w:b/>
          <w:bCs/>
          <w:sz w:val="24"/>
          <w:szCs w:val="24"/>
        </w:rPr>
        <w:t>m</w:t>
      </w:r>
      <w:r w:rsidR="00364815" w:rsidRPr="00641F51">
        <w:rPr>
          <w:rFonts w:asciiTheme="minorBidi" w:hAnsiTheme="minorBidi"/>
          <w:b/>
          <w:bCs/>
          <w:sz w:val="24"/>
          <w:szCs w:val="24"/>
        </w:rPr>
        <w:t xml:space="preserve">icroelements </w:t>
      </w:r>
      <w:proofErr w:type="gramStart"/>
      <w:r w:rsidRPr="00641F51">
        <w:rPr>
          <w:rFonts w:asciiTheme="minorBidi" w:hAnsiTheme="minorBidi"/>
          <w:b/>
          <w:bCs/>
          <w:sz w:val="24"/>
          <w:szCs w:val="24"/>
        </w:rPr>
        <w:t xml:space="preserve">stock  </w:t>
      </w:r>
      <w:r w:rsidR="00364815" w:rsidRPr="00641F51">
        <w:rPr>
          <w:rFonts w:asciiTheme="minorBidi" w:hAnsiTheme="minorBidi"/>
          <w:b/>
          <w:bCs/>
          <w:sz w:val="24"/>
          <w:szCs w:val="24"/>
        </w:rPr>
        <w:t>100</w:t>
      </w:r>
      <w:proofErr w:type="gramEnd"/>
      <w:r w:rsidR="00364815">
        <w:rPr>
          <w:rFonts w:asciiTheme="minorBidi" w:hAnsiTheme="minorBidi"/>
          <w:b/>
          <w:bCs/>
          <w:sz w:val="24"/>
          <w:szCs w:val="24"/>
        </w:rPr>
        <w:t>X</w:t>
      </w:r>
    </w:p>
    <w:p w14:paraId="00A94E4E" w14:textId="77777777" w:rsidR="00641F51" w:rsidRPr="00203CD0" w:rsidRDefault="00641F51" w:rsidP="0066443C">
      <w:pPr>
        <w:spacing w:line="360" w:lineRule="auto"/>
        <w:jc w:val="both"/>
        <w:rPr>
          <w:rFonts w:asciiTheme="minorBidi" w:hAnsiTheme="minorBidi"/>
          <w:sz w:val="24"/>
          <w:szCs w:val="24"/>
        </w:rPr>
      </w:pPr>
    </w:p>
    <w:tbl>
      <w:tblPr>
        <w:bidiVisual/>
        <w:tblW w:w="0" w:type="auto"/>
        <w:tblInd w:w="4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700"/>
        <w:gridCol w:w="1134"/>
        <w:gridCol w:w="1843"/>
      </w:tblGrid>
      <w:tr w:rsidR="00641F51" w:rsidRPr="00871902" w14:paraId="227C2A4B" w14:textId="77777777" w:rsidTr="0013663A">
        <w:tc>
          <w:tcPr>
            <w:tcW w:w="1418" w:type="dxa"/>
            <w:shd w:val="clear" w:color="auto" w:fill="BFBFBF" w:themeFill="background1" w:themeFillShade="BF"/>
            <w:vAlign w:val="center"/>
          </w:tcPr>
          <w:p w14:paraId="66F3284F" w14:textId="77777777" w:rsidR="00641F51" w:rsidRPr="00E76316" w:rsidRDefault="00641F51" w:rsidP="002A650E">
            <w:pPr>
              <w:jc w:val="center"/>
              <w:rPr>
                <w:rFonts w:asciiTheme="minorBidi" w:hAnsiTheme="minorBidi" w:cs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Final volume</w:t>
            </w:r>
          </w:p>
          <w:p w14:paraId="2C26ED4C" w14:textId="12E1BCB5" w:rsidR="00641F51" w:rsidRPr="00203CD0" w:rsidRDefault="00364815" w:rsidP="00364815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1 L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6C6A3614" w14:textId="4C9FC08C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C</w:t>
            </w:r>
            <w:r w:rsidRPr="00E76316">
              <w:rPr>
                <w:rFonts w:asciiTheme="minorBidi" w:hAnsiTheme="minorBidi" w:cstheme="minorBidi"/>
                <w:sz w:val="24"/>
                <w:szCs w:val="24"/>
              </w:rPr>
              <w:t>at. number</w:t>
            </w:r>
          </w:p>
        </w:tc>
        <w:tc>
          <w:tcPr>
            <w:tcW w:w="1700" w:type="dxa"/>
            <w:shd w:val="clear" w:color="auto" w:fill="BFBFBF" w:themeFill="background1" w:themeFillShade="BF"/>
            <w:vAlign w:val="center"/>
          </w:tcPr>
          <w:p w14:paraId="41A98351" w14:textId="2B74A762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inorBidi" w:hAnsiTheme="minorBidi" w:cstheme="minorBidi"/>
                <w:sz w:val="24"/>
                <w:szCs w:val="24"/>
                <w:lang w:val="en-GB"/>
              </w:rPr>
              <w:t>M</w:t>
            </w:r>
            <w:r w:rsidRPr="00641F51">
              <w:rPr>
                <w:rFonts w:asciiTheme="minorBidi" w:hAnsiTheme="minorBidi" w:cstheme="minorBidi"/>
                <w:sz w:val="24"/>
                <w:szCs w:val="24"/>
                <w:lang w:val="en-GB"/>
              </w:rPr>
              <w:t>anufacture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58DD75AE" w14:textId="77777777" w:rsidR="00641F51" w:rsidRDefault="00641F51" w:rsidP="002A650E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w</w:t>
            </w:r>
          </w:p>
          <w:p w14:paraId="1F1FA38D" w14:textId="42F872B2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/mol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1BD22BFF" w14:textId="7885C9E1" w:rsidR="00641F51" w:rsidRPr="00203CD0" w:rsidRDefault="00641F51" w:rsidP="002A650E">
            <w:pPr>
              <w:jc w:val="center"/>
              <w:rPr>
                <w:rFonts w:asciiTheme="minorBidi" w:hAnsiTheme="minorBidi"/>
                <w:b/>
                <w:bCs/>
                <w:sz w:val="24"/>
                <w:szCs w:val="24"/>
                <w:rtl/>
                <w:lang w:val="en-GB"/>
              </w:rPr>
            </w:pPr>
            <w:r w:rsidRPr="00E76316">
              <w:rPr>
                <w:rFonts w:asciiTheme="minorBidi" w:hAnsiTheme="minorBidi"/>
                <w:sz w:val="24"/>
                <w:szCs w:val="24"/>
                <w:lang w:val="en-GB"/>
              </w:rPr>
              <w:t>Compound</w:t>
            </w:r>
          </w:p>
        </w:tc>
      </w:tr>
      <w:tr w:rsidR="00641F51" w:rsidRPr="00D17391" w14:paraId="7BA173D9" w14:textId="77777777" w:rsidTr="0013663A">
        <w:tc>
          <w:tcPr>
            <w:tcW w:w="1418" w:type="dxa"/>
            <w:shd w:val="clear" w:color="auto" w:fill="auto"/>
            <w:vAlign w:val="center"/>
          </w:tcPr>
          <w:p w14:paraId="106F557E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.5 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2F78E0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2539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A3CE266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Merc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C61F4B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237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7AB81F2" w14:textId="791129CB" w:rsidR="00641F51" w:rsidRPr="00D17391" w:rsidRDefault="00641F51" w:rsidP="00364815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CoCl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6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O</w:t>
            </w:r>
          </w:p>
        </w:tc>
      </w:tr>
      <w:tr w:rsidR="00641F51" w:rsidRPr="00D17391" w14:paraId="7BE14E68" w14:textId="77777777" w:rsidTr="0013663A">
        <w:tc>
          <w:tcPr>
            <w:tcW w:w="1418" w:type="dxa"/>
            <w:shd w:val="clear" w:color="auto" w:fill="auto"/>
            <w:vAlign w:val="center"/>
          </w:tcPr>
          <w:p w14:paraId="7BE643CA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rtl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.184 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3953E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C3036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294144EA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FD933C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249.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06308C" w14:textId="227D39DF" w:rsidR="00641F51" w:rsidRPr="00D17391" w:rsidRDefault="00641F51" w:rsidP="00364815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CuSO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5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O</w:t>
            </w:r>
          </w:p>
        </w:tc>
      </w:tr>
      <w:tr w:rsidR="00641F51" w:rsidRPr="00D17391" w14:paraId="5BCB295E" w14:textId="77777777" w:rsidTr="0013663A">
        <w:tc>
          <w:tcPr>
            <w:tcW w:w="1418" w:type="dxa"/>
            <w:shd w:val="clear" w:color="auto" w:fill="auto"/>
            <w:vAlign w:val="center"/>
          </w:tcPr>
          <w:p w14:paraId="0D89E6AB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300 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62DD66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B050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1D4837F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40C57947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61.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2CA5FF9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  <w:rtl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BO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3</w:t>
            </w:r>
          </w:p>
        </w:tc>
      </w:tr>
      <w:tr w:rsidR="00641F51" w:rsidRPr="00D17391" w14:paraId="400AB237" w14:textId="77777777" w:rsidTr="0013663A">
        <w:tc>
          <w:tcPr>
            <w:tcW w:w="1418" w:type="dxa"/>
            <w:shd w:val="clear" w:color="auto" w:fill="auto"/>
            <w:vAlign w:val="center"/>
          </w:tcPr>
          <w:p w14:paraId="1BFEE626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75 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D001F8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P0518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2E8497A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5457CAF9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166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712A3D3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KI</w:t>
            </w:r>
          </w:p>
        </w:tc>
      </w:tr>
      <w:tr w:rsidR="00641F51" w:rsidRPr="00D17391" w14:paraId="13F79A70" w14:textId="77777777" w:rsidTr="0013663A">
        <w:tc>
          <w:tcPr>
            <w:tcW w:w="1418" w:type="dxa"/>
            <w:shd w:val="clear" w:color="auto" w:fill="auto"/>
            <w:vAlign w:val="center"/>
          </w:tcPr>
          <w:p w14:paraId="7563B8C0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1 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B3969D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M7634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3DA5B810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930C0A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16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41A763" w14:textId="3921F3DB" w:rsidR="00641F51" w:rsidRPr="00D17391" w:rsidRDefault="00641F51" w:rsidP="00364815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MnSO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O</w:t>
            </w:r>
          </w:p>
        </w:tc>
      </w:tr>
      <w:tr w:rsidR="00641F51" w:rsidRPr="00D17391" w14:paraId="297C9F62" w14:textId="77777777" w:rsidTr="0013663A">
        <w:tc>
          <w:tcPr>
            <w:tcW w:w="1418" w:type="dxa"/>
            <w:shd w:val="clear" w:color="auto" w:fill="auto"/>
            <w:vAlign w:val="center"/>
          </w:tcPr>
          <w:p w14:paraId="1CEC68D9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5 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47EFC1D" w14:textId="38D28A0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S0522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069AAF9E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774FF405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shd w:val="clear" w:color="auto" w:fill="FFFFFF"/>
              </w:rPr>
              <w:t>156.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5169CA" w14:textId="6694FC36" w:rsidR="00641F51" w:rsidRPr="00D17391" w:rsidRDefault="00641F51" w:rsidP="00364815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N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a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PO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2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O</w:t>
            </w:r>
          </w:p>
        </w:tc>
      </w:tr>
      <w:tr w:rsidR="00641F51" w:rsidRPr="00D17391" w14:paraId="48DF7781" w14:textId="77777777" w:rsidTr="0013663A">
        <w:tc>
          <w:tcPr>
            <w:tcW w:w="1418" w:type="dxa"/>
            <w:shd w:val="clear" w:color="auto" w:fill="auto"/>
            <w:vAlign w:val="center"/>
          </w:tcPr>
          <w:p w14:paraId="2CFB3750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5 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85C131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S0525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7251596D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5E0A8A1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241.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B1F00C" w14:textId="7C9C93C8" w:rsidR="00641F51" w:rsidRPr="00D17391" w:rsidRDefault="00641F51" w:rsidP="00364815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NaMoO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2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O</w:t>
            </w:r>
          </w:p>
        </w:tc>
      </w:tr>
      <w:tr w:rsidR="00641F51" w:rsidRPr="00D17391" w14:paraId="7E9D33D8" w14:textId="77777777" w:rsidTr="0013663A">
        <w:tc>
          <w:tcPr>
            <w:tcW w:w="1418" w:type="dxa"/>
            <w:shd w:val="clear" w:color="auto" w:fill="auto"/>
            <w:vAlign w:val="center"/>
          </w:tcPr>
          <w:p w14:paraId="3FF875D7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200 mg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D9B1D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8883</w:t>
            </w:r>
          </w:p>
        </w:tc>
        <w:tc>
          <w:tcPr>
            <w:tcW w:w="1700" w:type="dxa"/>
            <w:shd w:val="clear" w:color="auto" w:fill="auto"/>
            <w:vAlign w:val="center"/>
          </w:tcPr>
          <w:p w14:paraId="1FC4717E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rtl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Merc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42ACF7" w14:textId="77777777" w:rsidR="00641F51" w:rsidRPr="00D17391" w:rsidRDefault="00641F51" w:rsidP="00D17391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>287.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F2506D" w14:textId="1DDE5CA4" w:rsidR="00641F51" w:rsidRPr="00D17391" w:rsidRDefault="00641F51" w:rsidP="00364815">
            <w:pPr>
              <w:jc w:val="left"/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</w:pP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ZnSO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·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 xml:space="preserve"> 7H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  <w:vertAlign w:val="subscript"/>
              </w:rPr>
              <w:t>2</w:t>
            </w:r>
            <w:r w:rsidRPr="00D17391">
              <w:rPr>
                <w:rFonts w:asciiTheme="minorBidi" w:hAnsiTheme="minorBidi" w:cstheme="minorBidi"/>
                <w:color w:val="000000" w:themeColor="text1"/>
                <w:sz w:val="22"/>
                <w:szCs w:val="22"/>
              </w:rPr>
              <w:t>O</w:t>
            </w:r>
          </w:p>
        </w:tc>
      </w:tr>
    </w:tbl>
    <w:p w14:paraId="6FDAD2B6" w14:textId="77777777" w:rsidR="0066443C" w:rsidRPr="00D17391" w:rsidRDefault="0066443C" w:rsidP="00D17391">
      <w:pPr>
        <w:jc w:val="left"/>
        <w:rPr>
          <w:rFonts w:asciiTheme="minorBidi" w:hAnsiTheme="minorBidi" w:cstheme="minorBidi"/>
          <w:b/>
          <w:bCs/>
          <w:color w:val="000000" w:themeColor="text1"/>
          <w:sz w:val="22"/>
          <w:szCs w:val="22"/>
          <w:rtl/>
        </w:rPr>
      </w:pPr>
    </w:p>
    <w:p w14:paraId="06DE381C" w14:textId="77777777" w:rsidR="00641F51" w:rsidRDefault="00641F51" w:rsidP="00641F51">
      <w:pPr>
        <w:spacing w:after="200"/>
        <w:jc w:val="both"/>
        <w:rPr>
          <w:rFonts w:asciiTheme="minorBidi" w:hAnsiTheme="minorBidi"/>
          <w:b/>
          <w:bCs/>
          <w:sz w:val="24"/>
          <w:szCs w:val="24"/>
          <w:lang w:val="en-GB"/>
        </w:rPr>
      </w:pPr>
    </w:p>
    <w:p w14:paraId="70BF2C38" w14:textId="075C8F58" w:rsidR="0066443C" w:rsidRDefault="00641F51" w:rsidP="00641F51">
      <w:pPr>
        <w:spacing w:after="200"/>
        <w:ind w:firstLine="720"/>
        <w:jc w:val="both"/>
        <w:rPr>
          <w:rFonts w:asciiTheme="minorBidi" w:hAnsiTheme="minorBidi"/>
          <w:sz w:val="24"/>
          <w:szCs w:val="24"/>
        </w:rPr>
      </w:pPr>
      <w:r w:rsidRPr="00641F51">
        <w:rPr>
          <w:rFonts w:asciiTheme="minorBidi" w:hAnsiTheme="minorBidi"/>
          <w:b/>
          <w:bCs/>
          <w:sz w:val="24"/>
          <w:szCs w:val="24"/>
          <w:lang w:val="en-GB"/>
        </w:rPr>
        <w:t>Wash</w:t>
      </w:r>
      <w:r w:rsidR="00364815">
        <w:rPr>
          <w:rFonts w:asciiTheme="minorBidi" w:hAnsiTheme="minorBidi"/>
          <w:b/>
          <w:bCs/>
          <w:sz w:val="24"/>
          <w:szCs w:val="24"/>
          <w:lang w:val="en-GB"/>
        </w:rPr>
        <w:t xml:space="preserve"> </w:t>
      </w:r>
      <w:r w:rsidRPr="00641F51">
        <w:rPr>
          <w:rFonts w:asciiTheme="minorBidi" w:hAnsiTheme="minorBidi"/>
          <w:b/>
          <w:bCs/>
          <w:sz w:val="24"/>
          <w:szCs w:val="24"/>
          <w:lang w:val="en-GB"/>
        </w:rPr>
        <w:t>(W5)</w:t>
      </w:r>
    </w:p>
    <w:tbl>
      <w:tblPr>
        <w:tblpPr w:leftFromText="180" w:rightFromText="180" w:vertAnchor="text" w:horzAnchor="margin" w:tblpXSpec="center" w:tblpY="346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62"/>
        <w:gridCol w:w="1276"/>
        <w:gridCol w:w="1275"/>
        <w:gridCol w:w="1134"/>
        <w:gridCol w:w="1843"/>
      </w:tblGrid>
      <w:tr w:rsidR="00641F51" w:rsidRPr="00C44E73" w14:paraId="32419024" w14:textId="77777777" w:rsidTr="00641F51">
        <w:tc>
          <w:tcPr>
            <w:tcW w:w="1562" w:type="dxa"/>
            <w:shd w:val="clear" w:color="auto" w:fill="BFBFBF" w:themeFill="background1" w:themeFillShade="BF"/>
            <w:vAlign w:val="center"/>
          </w:tcPr>
          <w:p w14:paraId="37C2CF77" w14:textId="77777777" w:rsidR="00641F51" w:rsidRPr="00C44E73" w:rsidRDefault="00641F51" w:rsidP="00641F51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C44E73">
              <w:rPr>
                <w:rFonts w:asciiTheme="minorBidi" w:hAnsiTheme="minorBidi"/>
                <w:sz w:val="24"/>
                <w:szCs w:val="24"/>
                <w:lang w:val="en-GB"/>
              </w:rPr>
              <w:t>Final volume</w:t>
            </w:r>
          </w:p>
          <w:p w14:paraId="479DCCCA" w14:textId="7694B227" w:rsidR="00641F51" w:rsidRPr="00C44E73" w:rsidRDefault="00641F51" w:rsidP="00364815">
            <w:pPr>
              <w:jc w:val="center"/>
              <w:rPr>
                <w:rFonts w:asciiTheme="minorBidi" w:hAnsiTheme="minorBidi"/>
                <w:sz w:val="24"/>
                <w:szCs w:val="24"/>
                <w:rtl/>
                <w:lang w:val="en-GB"/>
              </w:rPr>
            </w:pPr>
            <w:proofErr w:type="gramStart"/>
            <w:r w:rsidRPr="00C44E73">
              <w:rPr>
                <w:rFonts w:asciiTheme="minorBidi" w:hAnsiTheme="minorBidi"/>
                <w:sz w:val="24"/>
                <w:szCs w:val="24"/>
                <w:lang w:val="en-GB"/>
              </w:rPr>
              <w:t>400</w:t>
            </w:r>
            <w:r w:rsidRPr="00C44E73">
              <w:rPr>
                <w:rFonts w:asciiTheme="minorBidi" w:hAnsiTheme="minorBidi"/>
                <w:sz w:val="24"/>
                <w:szCs w:val="24"/>
                <w:rtl/>
                <w:lang w:val="en-GB"/>
              </w:rPr>
              <w:t xml:space="preserve"> </w:t>
            </w:r>
            <w:r w:rsidRPr="00C44E73">
              <w:rPr>
                <w:rFonts w:asciiTheme="minorBidi" w:hAnsiTheme="minorBidi"/>
                <w:sz w:val="24"/>
                <w:szCs w:val="24"/>
                <w:lang w:val="en-GB"/>
              </w:rPr>
              <w:t xml:space="preserve"> </w:t>
            </w:r>
            <w:r w:rsidR="00364815" w:rsidRPr="00C44E73">
              <w:rPr>
                <w:rFonts w:asciiTheme="minorBidi" w:hAnsiTheme="minorBidi"/>
                <w:sz w:val="24"/>
                <w:szCs w:val="24"/>
                <w:lang w:val="en-GB"/>
              </w:rPr>
              <w:t>m</w:t>
            </w:r>
            <w:r w:rsidR="00364815">
              <w:rPr>
                <w:rFonts w:asciiTheme="minorBidi" w:hAnsiTheme="minorBidi"/>
                <w:sz w:val="24"/>
                <w:szCs w:val="24"/>
                <w:lang w:val="en-GB"/>
              </w:rPr>
              <w:t>L</w:t>
            </w:r>
            <w:proofErr w:type="gramEnd"/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BC642F1" w14:textId="77777777" w:rsidR="00641F51" w:rsidRPr="00C44E73" w:rsidRDefault="00641F51" w:rsidP="00641F51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C44E73">
              <w:rPr>
                <w:rFonts w:asciiTheme="minorBidi" w:hAnsiTheme="minorBidi"/>
                <w:sz w:val="24"/>
                <w:szCs w:val="24"/>
                <w:lang w:val="en-GB"/>
              </w:rPr>
              <w:t>Cat. number</w:t>
            </w:r>
          </w:p>
        </w:tc>
        <w:tc>
          <w:tcPr>
            <w:tcW w:w="1275" w:type="dxa"/>
            <w:shd w:val="clear" w:color="auto" w:fill="BFBFBF" w:themeFill="background1" w:themeFillShade="BF"/>
            <w:vAlign w:val="center"/>
          </w:tcPr>
          <w:p w14:paraId="5002DE0F" w14:textId="77777777" w:rsidR="00641F51" w:rsidRPr="00C44E73" w:rsidRDefault="00641F51" w:rsidP="00641F51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C44E73">
              <w:rPr>
                <w:rFonts w:asciiTheme="minorBidi" w:hAnsiTheme="minorBidi"/>
                <w:sz w:val="24"/>
                <w:szCs w:val="24"/>
                <w:lang w:val="en-GB"/>
              </w:rPr>
              <w:t>Company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90DBC5E" w14:textId="77777777" w:rsidR="00641F51" w:rsidRDefault="00641F51" w:rsidP="00641F51">
            <w:pPr>
              <w:jc w:val="center"/>
              <w:rPr>
                <w:rFonts w:asciiTheme="minorBidi" w:hAnsiTheme="minorBidi"/>
                <w:sz w:val="24"/>
                <w:szCs w:val="24"/>
                <w:lang w:val="en-GB"/>
              </w:rPr>
            </w:pPr>
            <w:r w:rsidRPr="00E76316">
              <w:rPr>
                <w:rFonts w:asciiTheme="minorBidi" w:hAnsiTheme="minorBidi" w:cstheme="minorBidi"/>
                <w:sz w:val="24"/>
                <w:szCs w:val="24"/>
                <w:lang w:val="en-GB"/>
              </w:rPr>
              <w:t>Mw</w:t>
            </w:r>
          </w:p>
          <w:p w14:paraId="3F003099" w14:textId="77777777" w:rsidR="00641F51" w:rsidRPr="00C44E73" w:rsidRDefault="00641F51" w:rsidP="00641F51">
            <w:pPr>
              <w:jc w:val="center"/>
              <w:rPr>
                <w:rFonts w:asciiTheme="minorBidi" w:hAnsiTheme="minorBidi"/>
                <w:sz w:val="24"/>
                <w:szCs w:val="24"/>
                <w:rtl/>
                <w:lang w:val="en-GB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g/mol</w:t>
            </w:r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05553E3E" w14:textId="77777777" w:rsidR="00641F51" w:rsidRPr="00C44E73" w:rsidRDefault="00641F51" w:rsidP="00641F51">
            <w:pPr>
              <w:jc w:val="center"/>
              <w:rPr>
                <w:rFonts w:asciiTheme="minorBidi" w:hAnsiTheme="minorBidi"/>
                <w:sz w:val="24"/>
                <w:szCs w:val="24"/>
                <w:rtl/>
                <w:lang w:val="en-GB"/>
              </w:rPr>
            </w:pPr>
            <w:r w:rsidRPr="00C44E73">
              <w:rPr>
                <w:rFonts w:asciiTheme="minorBidi" w:hAnsiTheme="minorBidi"/>
                <w:sz w:val="24"/>
                <w:szCs w:val="24"/>
                <w:lang w:val="en-GB"/>
              </w:rPr>
              <w:t>Compound</w:t>
            </w:r>
          </w:p>
        </w:tc>
      </w:tr>
      <w:tr w:rsidR="00641F51" w:rsidRPr="00C44E73" w14:paraId="2327590D" w14:textId="77777777" w:rsidTr="00641F51">
        <w:tc>
          <w:tcPr>
            <w:tcW w:w="1562" w:type="dxa"/>
            <w:shd w:val="clear" w:color="auto" w:fill="auto"/>
            <w:vAlign w:val="center"/>
          </w:tcPr>
          <w:p w14:paraId="184370B9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2.99 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483329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S3014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DF9072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Sigma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B55CA0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58.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9AF3F98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NaCl</w:t>
            </w:r>
          </w:p>
        </w:tc>
      </w:tr>
      <w:tr w:rsidR="00641F51" w:rsidRPr="00C44E73" w14:paraId="4D3F450D" w14:textId="77777777" w:rsidTr="00641F51">
        <w:tc>
          <w:tcPr>
            <w:tcW w:w="1562" w:type="dxa"/>
            <w:shd w:val="clear" w:color="auto" w:fill="auto"/>
            <w:vAlign w:val="center"/>
          </w:tcPr>
          <w:p w14:paraId="37900F5B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6.15 g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A9E269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C3306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5FB382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Sigma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764224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147.0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D43699" w14:textId="4183734F" w:rsidR="00641F51" w:rsidRPr="00DF4C99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CaCl</w:t>
            </w:r>
            <w:r w:rsidRPr="00DF4C99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="00364815">
              <w:rPr>
                <w:rFonts w:ascii="Calibri" w:hAnsi="Calibri" w:cs="Calibri"/>
                <w:sz w:val="22"/>
                <w:szCs w:val="22"/>
                <w:lang w:val="en-GB"/>
              </w:rPr>
              <w:t>·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 2H</w:t>
            </w:r>
            <w:r w:rsidRPr="00DF4C99">
              <w:rPr>
                <w:rFonts w:asciiTheme="minorBidi" w:hAnsiTheme="minorBidi"/>
                <w:sz w:val="22"/>
                <w:szCs w:val="22"/>
                <w:vertAlign w:val="subscript"/>
                <w:lang w:val="en-GB"/>
              </w:rPr>
              <w:t>2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O</w:t>
            </w:r>
          </w:p>
        </w:tc>
      </w:tr>
      <w:tr w:rsidR="00641F51" w:rsidRPr="00C44E73" w14:paraId="47864CF0" w14:textId="77777777" w:rsidTr="00641F51">
        <w:tc>
          <w:tcPr>
            <w:tcW w:w="1562" w:type="dxa"/>
            <w:shd w:val="clear" w:color="auto" w:fill="auto"/>
            <w:vAlign w:val="center"/>
          </w:tcPr>
          <w:p w14:paraId="0F48E9C7" w14:textId="6AEB8253" w:rsidR="00641F51" w:rsidRPr="00DF4C99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2.5 </w:t>
            </w:r>
            <w:r w:rsidR="00364815" w:rsidRPr="00DF4C99">
              <w:rPr>
                <w:rFonts w:asciiTheme="minorBidi" w:hAnsiTheme="minorBidi"/>
                <w:sz w:val="22"/>
                <w:szCs w:val="22"/>
                <w:lang w:val="en-GB"/>
              </w:rPr>
              <w:t>m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L</w:t>
            </w:r>
            <w:r w:rsidR="00364815"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(from 0.2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M stock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3D39E7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M1503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E33F1D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proofErr w:type="spellStart"/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Duchef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06F92078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213.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E5F427C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MES</w:t>
            </w:r>
          </w:p>
        </w:tc>
      </w:tr>
      <w:tr w:rsidR="00641F51" w:rsidRPr="00C44E73" w14:paraId="69DEBCCC" w14:textId="77777777" w:rsidTr="00641F51">
        <w:tc>
          <w:tcPr>
            <w:tcW w:w="1562" w:type="dxa"/>
            <w:shd w:val="clear" w:color="auto" w:fill="auto"/>
            <w:vAlign w:val="center"/>
          </w:tcPr>
          <w:p w14:paraId="06426E61" w14:textId="67F3A82E" w:rsidR="00641F51" w:rsidRPr="00DF4C99" w:rsidRDefault="00641F51" w:rsidP="00364815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2.5 </w:t>
            </w:r>
            <w:r w:rsidR="00364815" w:rsidRPr="00DF4C99">
              <w:rPr>
                <w:rFonts w:asciiTheme="minorBidi" w:hAnsiTheme="minorBidi"/>
                <w:sz w:val="22"/>
                <w:szCs w:val="22"/>
                <w:lang w:val="en-GB"/>
              </w:rPr>
              <w:t>m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>L</w:t>
            </w:r>
            <w:r w:rsidR="00364815" w:rsidRPr="00DF4C99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(from 2</w:t>
            </w:r>
            <w:r w:rsidR="00364815">
              <w:rPr>
                <w:rFonts w:asciiTheme="minorBidi" w:hAnsiTheme="minorBidi"/>
                <w:sz w:val="22"/>
                <w:szCs w:val="22"/>
                <w:lang w:val="en-GB"/>
              </w:rPr>
              <w:t xml:space="preserve"> </w:t>
            </w: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M stock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9134E3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P5405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A6C468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Sigm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C97863" w14:textId="77777777" w:rsidR="00641F51" w:rsidRPr="00DF4C99" w:rsidRDefault="00641F51" w:rsidP="00641F51">
            <w:pPr>
              <w:jc w:val="left"/>
              <w:rPr>
                <w:rFonts w:asciiTheme="minorBidi" w:hAnsiTheme="minorBidi" w:cstheme="minorBidi"/>
                <w:sz w:val="22"/>
                <w:szCs w:val="22"/>
                <w:lang w:val="en-GB"/>
              </w:rPr>
            </w:pPr>
            <w:r w:rsidRPr="00DF4C99">
              <w:rPr>
                <w:rFonts w:asciiTheme="minorBidi" w:hAnsiTheme="minorBidi" w:cstheme="minorBidi"/>
                <w:sz w:val="22"/>
                <w:szCs w:val="22"/>
                <w:rtl/>
                <w:lang w:val="en-GB"/>
              </w:rPr>
              <w:t>74.5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1C470E" w14:textId="77777777" w:rsidR="00641F51" w:rsidRPr="00DF4C99" w:rsidRDefault="00641F51" w:rsidP="00641F51">
            <w:pPr>
              <w:jc w:val="left"/>
              <w:rPr>
                <w:rFonts w:asciiTheme="minorBidi" w:hAnsiTheme="minorBidi"/>
                <w:sz w:val="22"/>
                <w:szCs w:val="22"/>
                <w:rtl/>
                <w:lang w:val="en-GB"/>
              </w:rPr>
            </w:pPr>
            <w:proofErr w:type="spellStart"/>
            <w:r w:rsidRPr="00DF4C99">
              <w:rPr>
                <w:rFonts w:asciiTheme="minorBidi" w:hAnsiTheme="minorBidi"/>
                <w:sz w:val="22"/>
                <w:szCs w:val="22"/>
                <w:lang w:val="en-GB"/>
              </w:rPr>
              <w:t>KCl</w:t>
            </w:r>
            <w:proofErr w:type="spellEnd"/>
          </w:p>
        </w:tc>
      </w:tr>
    </w:tbl>
    <w:p w14:paraId="224F36AB" w14:textId="77777777" w:rsidR="00641F51" w:rsidRDefault="00641F51" w:rsidP="00B42EE8">
      <w:pPr>
        <w:spacing w:after="200"/>
        <w:jc w:val="both"/>
        <w:rPr>
          <w:rFonts w:asciiTheme="minorBidi" w:hAnsiTheme="minorBidi"/>
          <w:sz w:val="24"/>
          <w:szCs w:val="24"/>
          <w:rtl/>
        </w:rPr>
      </w:pPr>
    </w:p>
    <w:p w14:paraId="10DCBC29" w14:textId="77777777" w:rsidR="00443683" w:rsidRPr="00443683" w:rsidRDefault="00443683" w:rsidP="00443683">
      <w:pPr>
        <w:jc w:val="both"/>
        <w:rPr>
          <w:rFonts w:asciiTheme="minorBidi" w:hAnsiTheme="minorBidi" w:cstheme="minorBidi"/>
          <w:sz w:val="24"/>
          <w:szCs w:val="24"/>
          <w:rtl/>
        </w:rPr>
      </w:pPr>
    </w:p>
    <w:p w14:paraId="7F2B2C4F" w14:textId="77777777" w:rsidR="00443683" w:rsidRPr="00443683" w:rsidRDefault="00443683" w:rsidP="00443683">
      <w:pPr>
        <w:spacing w:line="360" w:lineRule="auto"/>
        <w:ind w:left="-567" w:right="-270" w:hanging="567"/>
        <w:jc w:val="both"/>
        <w:rPr>
          <w:rFonts w:asciiTheme="minorBidi" w:hAnsiTheme="minorBidi" w:cstheme="minorBidi"/>
          <w:b/>
          <w:bCs/>
          <w:sz w:val="24"/>
          <w:szCs w:val="24"/>
        </w:rPr>
      </w:pPr>
    </w:p>
    <w:sectPr w:rsidR="00443683" w:rsidRPr="00443683" w:rsidSect="00735C36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0NjQ1sDQ3MjY0MDBR0lEKTi0uzszPAykwqwUAeM5JSiwAAAA="/>
  </w:docVars>
  <w:rsids>
    <w:rsidRoot w:val="00443683"/>
    <w:rsid w:val="000157C6"/>
    <w:rsid w:val="00021040"/>
    <w:rsid w:val="000231C4"/>
    <w:rsid w:val="0002416A"/>
    <w:rsid w:val="00025499"/>
    <w:rsid w:val="000335DE"/>
    <w:rsid w:val="00040D31"/>
    <w:rsid w:val="00051523"/>
    <w:rsid w:val="00074520"/>
    <w:rsid w:val="00075A33"/>
    <w:rsid w:val="00075F87"/>
    <w:rsid w:val="0008218B"/>
    <w:rsid w:val="00085A4B"/>
    <w:rsid w:val="00091A29"/>
    <w:rsid w:val="000A1506"/>
    <w:rsid w:val="000A5371"/>
    <w:rsid w:val="000A7230"/>
    <w:rsid w:val="000C059C"/>
    <w:rsid w:val="000C2113"/>
    <w:rsid w:val="000C32D2"/>
    <w:rsid w:val="000C3DCC"/>
    <w:rsid w:val="000C72A2"/>
    <w:rsid w:val="000E0910"/>
    <w:rsid w:val="000E2C4D"/>
    <w:rsid w:val="000F0DB7"/>
    <w:rsid w:val="00116B82"/>
    <w:rsid w:val="0013663A"/>
    <w:rsid w:val="001539FB"/>
    <w:rsid w:val="00153A00"/>
    <w:rsid w:val="001568C7"/>
    <w:rsid w:val="00163D89"/>
    <w:rsid w:val="00167FCB"/>
    <w:rsid w:val="00170301"/>
    <w:rsid w:val="0017486D"/>
    <w:rsid w:val="00187C7D"/>
    <w:rsid w:val="001A6313"/>
    <w:rsid w:val="001B2E28"/>
    <w:rsid w:val="001B3434"/>
    <w:rsid w:val="001B4F58"/>
    <w:rsid w:val="001B76D2"/>
    <w:rsid w:val="001C0806"/>
    <w:rsid w:val="001C19E9"/>
    <w:rsid w:val="001D78E9"/>
    <w:rsid w:val="001E4DCA"/>
    <w:rsid w:val="001E5DFF"/>
    <w:rsid w:val="001E61C1"/>
    <w:rsid w:val="0020392D"/>
    <w:rsid w:val="00221FAD"/>
    <w:rsid w:val="002275C5"/>
    <w:rsid w:val="00254FD6"/>
    <w:rsid w:val="00266A1E"/>
    <w:rsid w:val="002672BF"/>
    <w:rsid w:val="002829EA"/>
    <w:rsid w:val="0029395F"/>
    <w:rsid w:val="002A3A90"/>
    <w:rsid w:val="002A650E"/>
    <w:rsid w:val="002A6E4C"/>
    <w:rsid w:val="002A76E3"/>
    <w:rsid w:val="002B4196"/>
    <w:rsid w:val="002B4C4E"/>
    <w:rsid w:val="002B4F44"/>
    <w:rsid w:val="002C09FE"/>
    <w:rsid w:val="002C4292"/>
    <w:rsid w:val="002E6262"/>
    <w:rsid w:val="002E79CF"/>
    <w:rsid w:val="002F310F"/>
    <w:rsid w:val="002F4093"/>
    <w:rsid w:val="002F5761"/>
    <w:rsid w:val="002F7CA2"/>
    <w:rsid w:val="0030554D"/>
    <w:rsid w:val="00315EE6"/>
    <w:rsid w:val="00317879"/>
    <w:rsid w:val="0032103B"/>
    <w:rsid w:val="003239CD"/>
    <w:rsid w:val="00333643"/>
    <w:rsid w:val="00334F9C"/>
    <w:rsid w:val="00363AEA"/>
    <w:rsid w:val="00364815"/>
    <w:rsid w:val="00367468"/>
    <w:rsid w:val="00371B98"/>
    <w:rsid w:val="00372D30"/>
    <w:rsid w:val="003777A5"/>
    <w:rsid w:val="00377F71"/>
    <w:rsid w:val="00381113"/>
    <w:rsid w:val="00382FF5"/>
    <w:rsid w:val="00387FD2"/>
    <w:rsid w:val="003A5195"/>
    <w:rsid w:val="003A5E32"/>
    <w:rsid w:val="003B2EED"/>
    <w:rsid w:val="003B7058"/>
    <w:rsid w:val="003C7F0C"/>
    <w:rsid w:val="003D048E"/>
    <w:rsid w:val="003D6D36"/>
    <w:rsid w:val="003F523C"/>
    <w:rsid w:val="003F6488"/>
    <w:rsid w:val="003F78CE"/>
    <w:rsid w:val="004077EA"/>
    <w:rsid w:val="00417605"/>
    <w:rsid w:val="00420A3A"/>
    <w:rsid w:val="00421A6E"/>
    <w:rsid w:val="00422FBC"/>
    <w:rsid w:val="0044242D"/>
    <w:rsid w:val="00443683"/>
    <w:rsid w:val="004625C8"/>
    <w:rsid w:val="004658D1"/>
    <w:rsid w:val="00472FF2"/>
    <w:rsid w:val="00483750"/>
    <w:rsid w:val="00491F68"/>
    <w:rsid w:val="00496DF5"/>
    <w:rsid w:val="004A39C7"/>
    <w:rsid w:val="004A76B1"/>
    <w:rsid w:val="004C5CB2"/>
    <w:rsid w:val="004D3728"/>
    <w:rsid w:val="004F208A"/>
    <w:rsid w:val="004F24FE"/>
    <w:rsid w:val="004F5653"/>
    <w:rsid w:val="004F65B8"/>
    <w:rsid w:val="00511AF1"/>
    <w:rsid w:val="00511C2A"/>
    <w:rsid w:val="0051595F"/>
    <w:rsid w:val="00517FEB"/>
    <w:rsid w:val="00524B0C"/>
    <w:rsid w:val="00531318"/>
    <w:rsid w:val="00532989"/>
    <w:rsid w:val="005338D8"/>
    <w:rsid w:val="0053477E"/>
    <w:rsid w:val="00542068"/>
    <w:rsid w:val="005441D6"/>
    <w:rsid w:val="00550811"/>
    <w:rsid w:val="00551F37"/>
    <w:rsid w:val="00554A23"/>
    <w:rsid w:val="00561DDC"/>
    <w:rsid w:val="005642D5"/>
    <w:rsid w:val="00577CB7"/>
    <w:rsid w:val="00585581"/>
    <w:rsid w:val="00585F01"/>
    <w:rsid w:val="00587072"/>
    <w:rsid w:val="005A03BE"/>
    <w:rsid w:val="005A654E"/>
    <w:rsid w:val="005B3270"/>
    <w:rsid w:val="005C4419"/>
    <w:rsid w:val="005D774E"/>
    <w:rsid w:val="005E7922"/>
    <w:rsid w:val="005F290F"/>
    <w:rsid w:val="00602BB0"/>
    <w:rsid w:val="00602E0D"/>
    <w:rsid w:val="0061384E"/>
    <w:rsid w:val="00641F51"/>
    <w:rsid w:val="006472A2"/>
    <w:rsid w:val="006478EF"/>
    <w:rsid w:val="0066443C"/>
    <w:rsid w:val="00664E27"/>
    <w:rsid w:val="00673C88"/>
    <w:rsid w:val="00674FE5"/>
    <w:rsid w:val="006761B8"/>
    <w:rsid w:val="00692738"/>
    <w:rsid w:val="0069329D"/>
    <w:rsid w:val="006960FA"/>
    <w:rsid w:val="006A099B"/>
    <w:rsid w:val="006A6192"/>
    <w:rsid w:val="006B7BD4"/>
    <w:rsid w:val="006D533A"/>
    <w:rsid w:val="006E67F5"/>
    <w:rsid w:val="006F55C5"/>
    <w:rsid w:val="0070330D"/>
    <w:rsid w:val="00703ADA"/>
    <w:rsid w:val="00704EDB"/>
    <w:rsid w:val="00706559"/>
    <w:rsid w:val="00722189"/>
    <w:rsid w:val="00735C36"/>
    <w:rsid w:val="007364B8"/>
    <w:rsid w:val="00740B1A"/>
    <w:rsid w:val="0074432D"/>
    <w:rsid w:val="00757C9E"/>
    <w:rsid w:val="00773FE6"/>
    <w:rsid w:val="00776743"/>
    <w:rsid w:val="00795E5B"/>
    <w:rsid w:val="007A4194"/>
    <w:rsid w:val="007B7813"/>
    <w:rsid w:val="007C1A65"/>
    <w:rsid w:val="007C46FF"/>
    <w:rsid w:val="007C49AC"/>
    <w:rsid w:val="007C6785"/>
    <w:rsid w:val="007C7371"/>
    <w:rsid w:val="007E29DC"/>
    <w:rsid w:val="007E3C44"/>
    <w:rsid w:val="007F193C"/>
    <w:rsid w:val="0080185F"/>
    <w:rsid w:val="00802DC2"/>
    <w:rsid w:val="008314A2"/>
    <w:rsid w:val="00844E67"/>
    <w:rsid w:val="008530D8"/>
    <w:rsid w:val="00861A83"/>
    <w:rsid w:val="00882915"/>
    <w:rsid w:val="0089518D"/>
    <w:rsid w:val="008C1B82"/>
    <w:rsid w:val="008C27C1"/>
    <w:rsid w:val="008C7CB6"/>
    <w:rsid w:val="008E3CAC"/>
    <w:rsid w:val="008E4D4B"/>
    <w:rsid w:val="0090160E"/>
    <w:rsid w:val="009076BE"/>
    <w:rsid w:val="00910436"/>
    <w:rsid w:val="0091540A"/>
    <w:rsid w:val="00917133"/>
    <w:rsid w:val="009171C1"/>
    <w:rsid w:val="009221DC"/>
    <w:rsid w:val="009264A2"/>
    <w:rsid w:val="00940CCB"/>
    <w:rsid w:val="00943C21"/>
    <w:rsid w:val="00967DD0"/>
    <w:rsid w:val="00974A92"/>
    <w:rsid w:val="009835C4"/>
    <w:rsid w:val="00994699"/>
    <w:rsid w:val="009A206F"/>
    <w:rsid w:val="009A616F"/>
    <w:rsid w:val="009A728F"/>
    <w:rsid w:val="009B0797"/>
    <w:rsid w:val="009B4EB5"/>
    <w:rsid w:val="009C0A6F"/>
    <w:rsid w:val="009D32B4"/>
    <w:rsid w:val="009D792A"/>
    <w:rsid w:val="009E1267"/>
    <w:rsid w:val="009E18FA"/>
    <w:rsid w:val="009E4522"/>
    <w:rsid w:val="009F4C7B"/>
    <w:rsid w:val="009F4C85"/>
    <w:rsid w:val="00A01448"/>
    <w:rsid w:val="00A069D9"/>
    <w:rsid w:val="00A10205"/>
    <w:rsid w:val="00A10EF6"/>
    <w:rsid w:val="00A14198"/>
    <w:rsid w:val="00A14A2D"/>
    <w:rsid w:val="00A164F6"/>
    <w:rsid w:val="00A22EB3"/>
    <w:rsid w:val="00A2768D"/>
    <w:rsid w:val="00A309B3"/>
    <w:rsid w:val="00A315E6"/>
    <w:rsid w:val="00A339E9"/>
    <w:rsid w:val="00A33E7A"/>
    <w:rsid w:val="00A610AF"/>
    <w:rsid w:val="00A6176A"/>
    <w:rsid w:val="00A64146"/>
    <w:rsid w:val="00A72A22"/>
    <w:rsid w:val="00A7396C"/>
    <w:rsid w:val="00A868AD"/>
    <w:rsid w:val="00A93B2E"/>
    <w:rsid w:val="00A9490C"/>
    <w:rsid w:val="00AA36DF"/>
    <w:rsid w:val="00AB67D6"/>
    <w:rsid w:val="00AD1962"/>
    <w:rsid w:val="00AD3785"/>
    <w:rsid w:val="00AD5923"/>
    <w:rsid w:val="00AF1271"/>
    <w:rsid w:val="00AF19E8"/>
    <w:rsid w:val="00B070AC"/>
    <w:rsid w:val="00B17953"/>
    <w:rsid w:val="00B21865"/>
    <w:rsid w:val="00B22E97"/>
    <w:rsid w:val="00B2789A"/>
    <w:rsid w:val="00B30A25"/>
    <w:rsid w:val="00B30E48"/>
    <w:rsid w:val="00B35F98"/>
    <w:rsid w:val="00B404CA"/>
    <w:rsid w:val="00B42EE8"/>
    <w:rsid w:val="00B520C0"/>
    <w:rsid w:val="00B53856"/>
    <w:rsid w:val="00B60EC3"/>
    <w:rsid w:val="00B70D9C"/>
    <w:rsid w:val="00B70FD3"/>
    <w:rsid w:val="00B7659D"/>
    <w:rsid w:val="00B810BA"/>
    <w:rsid w:val="00B92884"/>
    <w:rsid w:val="00BA43A9"/>
    <w:rsid w:val="00BA4C67"/>
    <w:rsid w:val="00BB00D1"/>
    <w:rsid w:val="00BB37A0"/>
    <w:rsid w:val="00BB6DE7"/>
    <w:rsid w:val="00BC2867"/>
    <w:rsid w:val="00BD5DB1"/>
    <w:rsid w:val="00BE385E"/>
    <w:rsid w:val="00BF145E"/>
    <w:rsid w:val="00BF6B7A"/>
    <w:rsid w:val="00C0707B"/>
    <w:rsid w:val="00C1036C"/>
    <w:rsid w:val="00C10BC7"/>
    <w:rsid w:val="00C15159"/>
    <w:rsid w:val="00C16EA8"/>
    <w:rsid w:val="00C21F22"/>
    <w:rsid w:val="00C26081"/>
    <w:rsid w:val="00C26BFC"/>
    <w:rsid w:val="00C31D91"/>
    <w:rsid w:val="00C44E73"/>
    <w:rsid w:val="00C50D95"/>
    <w:rsid w:val="00C51619"/>
    <w:rsid w:val="00C56A03"/>
    <w:rsid w:val="00C70688"/>
    <w:rsid w:val="00C75FF5"/>
    <w:rsid w:val="00C76117"/>
    <w:rsid w:val="00C85468"/>
    <w:rsid w:val="00C90125"/>
    <w:rsid w:val="00C94199"/>
    <w:rsid w:val="00CB098B"/>
    <w:rsid w:val="00CB3007"/>
    <w:rsid w:val="00CB3294"/>
    <w:rsid w:val="00CB6513"/>
    <w:rsid w:val="00CC00BB"/>
    <w:rsid w:val="00CD0683"/>
    <w:rsid w:val="00CE501C"/>
    <w:rsid w:val="00D00233"/>
    <w:rsid w:val="00D11F7B"/>
    <w:rsid w:val="00D17391"/>
    <w:rsid w:val="00D33704"/>
    <w:rsid w:val="00D4660C"/>
    <w:rsid w:val="00D47E7E"/>
    <w:rsid w:val="00D47EE5"/>
    <w:rsid w:val="00D50129"/>
    <w:rsid w:val="00D53393"/>
    <w:rsid w:val="00D65335"/>
    <w:rsid w:val="00D6682A"/>
    <w:rsid w:val="00D6740F"/>
    <w:rsid w:val="00D84FC2"/>
    <w:rsid w:val="00D858CB"/>
    <w:rsid w:val="00DA2A0C"/>
    <w:rsid w:val="00DB177D"/>
    <w:rsid w:val="00DB1DEB"/>
    <w:rsid w:val="00DC2BC1"/>
    <w:rsid w:val="00DD3AED"/>
    <w:rsid w:val="00DD45FC"/>
    <w:rsid w:val="00DD5E1E"/>
    <w:rsid w:val="00DD6BDF"/>
    <w:rsid w:val="00DD7049"/>
    <w:rsid w:val="00DE171D"/>
    <w:rsid w:val="00DE61FB"/>
    <w:rsid w:val="00DF4C99"/>
    <w:rsid w:val="00DF59BA"/>
    <w:rsid w:val="00E07B55"/>
    <w:rsid w:val="00E23663"/>
    <w:rsid w:val="00E34F6E"/>
    <w:rsid w:val="00E46FF3"/>
    <w:rsid w:val="00E50909"/>
    <w:rsid w:val="00E626D6"/>
    <w:rsid w:val="00E76316"/>
    <w:rsid w:val="00E8379A"/>
    <w:rsid w:val="00E86D48"/>
    <w:rsid w:val="00E9488E"/>
    <w:rsid w:val="00E94ADF"/>
    <w:rsid w:val="00E97334"/>
    <w:rsid w:val="00EB039D"/>
    <w:rsid w:val="00ED347C"/>
    <w:rsid w:val="00EF6B52"/>
    <w:rsid w:val="00F07282"/>
    <w:rsid w:val="00F11B69"/>
    <w:rsid w:val="00F12092"/>
    <w:rsid w:val="00F14486"/>
    <w:rsid w:val="00F2636F"/>
    <w:rsid w:val="00F41640"/>
    <w:rsid w:val="00F45DA8"/>
    <w:rsid w:val="00F47893"/>
    <w:rsid w:val="00F519E6"/>
    <w:rsid w:val="00F553F9"/>
    <w:rsid w:val="00F61705"/>
    <w:rsid w:val="00F6490E"/>
    <w:rsid w:val="00F81853"/>
    <w:rsid w:val="00F825F9"/>
    <w:rsid w:val="00F82655"/>
    <w:rsid w:val="00F863C6"/>
    <w:rsid w:val="00F87270"/>
    <w:rsid w:val="00F96734"/>
    <w:rsid w:val="00FA10D8"/>
    <w:rsid w:val="00FA1CA5"/>
    <w:rsid w:val="00FA1D98"/>
    <w:rsid w:val="00FA2001"/>
    <w:rsid w:val="00FB2BC3"/>
    <w:rsid w:val="00FB5D65"/>
    <w:rsid w:val="00FB7E4B"/>
    <w:rsid w:val="00FC12D5"/>
    <w:rsid w:val="00FC4F34"/>
    <w:rsid w:val="00FD499B"/>
    <w:rsid w:val="00FF1311"/>
    <w:rsid w:val="00FF3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01F92"/>
  <w15:chartTrackingRefBased/>
  <w15:docId w15:val="{E6E2B3A9-FE2C-4404-ABEF-DA6ECB026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3683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10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0AF"/>
    <w:rPr>
      <w:rFonts w:ascii="Segoe UI" w:eastAsia="Times New Roman" w:hAnsi="Segoe UI" w:cs="Segoe UI"/>
      <w:sz w:val="18"/>
      <w:szCs w:val="18"/>
      <w:lang w:eastAsia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מסמך" ma:contentTypeID="0x01010073D2CCF0F3A8D44BB371B579F6C1DBC7" ma:contentTypeVersion="13" ma:contentTypeDescription="צור מסמך חדש." ma:contentTypeScope="" ma:versionID="432024ad2653eb2146b4b6ecc2d30733">
  <xsd:schema xmlns:xsd="http://www.w3.org/2001/XMLSchema" xmlns:xs="http://www.w3.org/2001/XMLSchema" xmlns:p="http://schemas.microsoft.com/office/2006/metadata/properties" xmlns:ns3="f3bf9173-86db-4b34-a297-0027d67e88db" xmlns:ns4="6f1ee56b-d15f-45e3-b9ca-4946f2ac0101" targetNamespace="http://schemas.microsoft.com/office/2006/metadata/properties" ma:root="true" ma:fieldsID="f84c2cb45f69f5043dda971cb95ced49" ns3:_="" ns4:_="">
    <xsd:import namespace="f3bf9173-86db-4b34-a297-0027d67e88db"/>
    <xsd:import namespace="6f1ee56b-d15f-45e3-b9ca-4946f2ac01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bf9173-86db-4b34-a297-0027d67e88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ee56b-d15f-45e3-b9ca-4946f2ac010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משותף עם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משותף עם פרטים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של רמז לשיתוף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סוג תוכן"/>
        <xsd:element ref="dc:title" minOccurs="0" maxOccurs="1" ma:index="4" ma:displayName="כותרת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2754EFF-C494-419F-BBE8-87B59220A0B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3CB6714-9267-49B8-B485-B9CC9F0CBB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BE09ECA-D892-44F3-B56B-F2B3D96BC4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bf9173-86db-4b34-a297-0027d67e88db"/>
    <ds:schemaRef ds:uri="6f1ee56b-d15f-45e3-b9ca-4946f2ac01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Teper-bamnolker</dc:creator>
  <cp:keywords/>
  <dc:description/>
  <cp:lastModifiedBy>Dani Eshel</cp:lastModifiedBy>
  <cp:revision>2</cp:revision>
  <dcterms:created xsi:type="dcterms:W3CDTF">2021-04-19T05:41:00Z</dcterms:created>
  <dcterms:modified xsi:type="dcterms:W3CDTF">2021-04-19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D2CCF0F3A8D44BB371B579F6C1DBC7</vt:lpwstr>
  </property>
</Properties>
</file>